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95679" w14:textId="5B0C7B5A" w:rsidR="00266376" w:rsidRDefault="00266376" w:rsidP="00266376">
      <w:pPr>
        <w:pStyle w:val="NormaleWeb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>Supplementary materials</w:t>
      </w:r>
    </w:p>
    <w:p w14:paraId="34EA87CF" w14:textId="4A6EBF17" w:rsidR="00036D2A" w:rsidRPr="00DC1E81" w:rsidRDefault="00733989" w:rsidP="00036D2A">
      <w:pPr>
        <w:pStyle w:val="NormaleWeb"/>
        <w:rPr>
          <w:rFonts w:ascii="Arial" w:hAnsi="Arial"/>
          <w:lang w:val="en-US"/>
        </w:rPr>
      </w:pPr>
      <w:r w:rsidRPr="00564B88">
        <w:rPr>
          <w:rFonts w:ascii="Arial" w:hAnsi="Arial"/>
          <w:b/>
          <w:bCs/>
          <w:lang w:val="en-US"/>
        </w:rPr>
        <w:t>Table</w:t>
      </w:r>
      <w:r>
        <w:rPr>
          <w:rFonts w:ascii="Arial" w:hAnsi="Arial"/>
          <w:b/>
          <w:bCs/>
          <w:lang w:val="en-US"/>
        </w:rPr>
        <w:t xml:space="preserve"> S1</w:t>
      </w:r>
      <w:r w:rsidRPr="00564B88">
        <w:rPr>
          <w:rFonts w:ascii="Arial" w:hAnsi="Arial"/>
          <w:b/>
          <w:bCs/>
          <w:lang w:val="en-US"/>
        </w:rPr>
        <w:t xml:space="preserve">: </w:t>
      </w:r>
      <w:r>
        <w:rPr>
          <w:rFonts w:ascii="Arial" w:hAnsi="Arial"/>
          <w:lang w:val="en-US"/>
        </w:rPr>
        <w:t>A</w:t>
      </w:r>
      <w:r w:rsidRPr="00DC1E81">
        <w:rPr>
          <w:rFonts w:ascii="Arial" w:hAnsi="Arial"/>
          <w:lang w:val="en-US"/>
        </w:rPr>
        <w:t xml:space="preserve">ntibiotic resistance </w:t>
      </w:r>
      <w:r w:rsidR="00036D2A" w:rsidRPr="00DC1E81">
        <w:rPr>
          <w:rFonts w:ascii="Arial" w:hAnsi="Arial"/>
          <w:lang w:val="en-US"/>
        </w:rPr>
        <w:t xml:space="preserve">and the distribution of </w:t>
      </w:r>
      <w:r w:rsidR="00036D2A" w:rsidRPr="00DC1E81">
        <w:rPr>
          <w:rFonts w:ascii="Arial" w:hAnsi="Arial" w:cs="Arial"/>
          <w:lang w:val="en-US"/>
        </w:rPr>
        <w:t>genes encoding</w:t>
      </w:r>
      <w:r w:rsidR="00036D2A" w:rsidRPr="00DC1E81">
        <w:rPr>
          <w:rFonts w:ascii="Arial" w:hAnsi="Arial" w:cs="Arial"/>
          <w:lang w:val="en-ID" w:eastAsia="en-ID"/>
        </w:rPr>
        <w:t xml:space="preserve"> β-lactamase</w:t>
      </w:r>
      <w:r w:rsidR="00036D2A" w:rsidRPr="00DC1E81">
        <w:rPr>
          <w:rFonts w:ascii="Arial" w:hAnsi="Arial" w:cs="Arial"/>
          <w:lang w:val="en-US"/>
        </w:rPr>
        <w:t xml:space="preserve"> </w:t>
      </w:r>
      <w:r w:rsidR="00DC1E81" w:rsidRPr="00DC1E81">
        <w:rPr>
          <w:rFonts w:ascii="Arial" w:hAnsi="Arial"/>
          <w:lang w:val="en-US"/>
        </w:rPr>
        <w:t>rate of IP- and OP</w:t>
      </w:r>
      <w:r w:rsidR="00DC1E81" w:rsidRPr="00DC1E81">
        <w:rPr>
          <w:rFonts w:ascii="Arial" w:hAnsi="Arial"/>
          <w:i/>
          <w:iCs/>
          <w:lang w:val="en-US"/>
        </w:rPr>
        <w:t xml:space="preserve">-E. coli </w:t>
      </w:r>
      <w:r w:rsidR="00DC1E81" w:rsidRPr="00DC1E81">
        <w:rPr>
          <w:rFonts w:ascii="Arial" w:hAnsi="Arial"/>
          <w:lang w:val="en-US"/>
        </w:rPr>
        <w:t>strains</w:t>
      </w:r>
    </w:p>
    <w:tbl>
      <w:tblPr>
        <w:tblW w:w="4908" w:type="pct"/>
        <w:tblLayout w:type="fixed"/>
        <w:tblLook w:val="04A0" w:firstRow="1" w:lastRow="0" w:firstColumn="1" w:lastColumn="0" w:noHBand="0" w:noVBand="1"/>
      </w:tblPr>
      <w:tblGrid>
        <w:gridCol w:w="887"/>
        <w:gridCol w:w="619"/>
        <w:gridCol w:w="619"/>
        <w:gridCol w:w="691"/>
        <w:gridCol w:w="617"/>
        <w:gridCol w:w="617"/>
        <w:gridCol w:w="617"/>
        <w:gridCol w:w="617"/>
        <w:gridCol w:w="551"/>
        <w:gridCol w:w="617"/>
        <w:gridCol w:w="456"/>
        <w:gridCol w:w="580"/>
        <w:gridCol w:w="551"/>
        <w:gridCol w:w="693"/>
        <w:gridCol w:w="696"/>
        <w:gridCol w:w="617"/>
        <w:gridCol w:w="717"/>
        <w:gridCol w:w="2417"/>
      </w:tblGrid>
      <w:tr w:rsidR="0029239E" w:rsidRPr="00E418C8" w14:paraId="734F16D3" w14:textId="20C56284" w:rsidTr="00FA1A30">
        <w:trPr>
          <w:trHeight w:val="315"/>
        </w:trPr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67AE" w14:textId="77777777" w:rsidR="0029239E" w:rsidRPr="00E418C8" w:rsidRDefault="0029239E" w:rsidP="00E41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SAMPLE ID</w:t>
            </w:r>
          </w:p>
        </w:tc>
        <w:tc>
          <w:tcPr>
            <w:tcW w:w="3746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7DBD" w14:textId="77777777" w:rsidR="0029239E" w:rsidRPr="00E418C8" w:rsidRDefault="0029239E" w:rsidP="00E41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MIC values (µg/ml)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99B7F" w14:textId="1DADC749" w:rsidR="0029239E" w:rsidRPr="00E418C8" w:rsidRDefault="0029239E" w:rsidP="00E41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β-lactamase encoding genes</w:t>
            </w:r>
          </w:p>
        </w:tc>
      </w:tr>
      <w:tr w:rsidR="00FA1A30" w:rsidRPr="00E418C8" w14:paraId="523A9794" w14:textId="5F0C1A41" w:rsidTr="0092609B">
        <w:trPr>
          <w:trHeight w:val="285"/>
        </w:trPr>
        <w:tc>
          <w:tcPr>
            <w:tcW w:w="3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B85A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376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AM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099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AMC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EE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TZP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FE4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CZ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22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FO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DCA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CT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FA5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CAZ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99C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ETP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3E0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IMP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863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AK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70A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GE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B41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CI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FF7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FO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770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NI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6E7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CHL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3E9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  <w:t>SXT</w:t>
            </w:r>
          </w:p>
        </w:tc>
        <w:tc>
          <w:tcPr>
            <w:tcW w:w="9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2622" w14:textId="0BE6509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ID" w:eastAsia="en-ID"/>
              </w:rPr>
            </w:pPr>
          </w:p>
        </w:tc>
      </w:tr>
      <w:tr w:rsidR="00FA1A30" w:rsidRPr="00E418C8" w14:paraId="64FD053C" w14:textId="453578DE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EF9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6F9C" w14:textId="150BB52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≥32 (R)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76A9" w14:textId="414D450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965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13B6F3B6" w14:textId="04178CD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3713" w14:textId="190E732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C95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42E" w14:textId="62C6ED6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2653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628454B0" w14:textId="71A195F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C4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80D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8B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23D25AD8" w14:textId="453CA35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DB8C" w14:textId="3156FE4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63D9" w14:textId="00B2E0B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5B7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CF3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A69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4772" w14:textId="7CBD85D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A56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4CF406EE" w14:textId="2E884CD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C94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E81" w14:textId="61647ED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A42F" w14:textId="752B6A3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08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4AF77731" w14:textId="15D923C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DA8" w14:textId="44D2066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BB1D" w14:textId="1EC5B4F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3381" w14:textId="683ACB4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D240" w14:textId="1A8FFD3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BAC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B38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C56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9A3E" w14:textId="68847DA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EFFF" w14:textId="74F9030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01A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FD0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AB57" w14:textId="257D0FA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127A" w14:textId="5A64BE8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C57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3F655CE" w14:textId="6A9CC37D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ACF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EED4" w14:textId="6DA13E3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061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A0B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1F5C" w14:textId="2020C52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03E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B6DF" w14:textId="2CE2C37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56EC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18707B21" w14:textId="70852E0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6CF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209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E7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7BDCFB8D" w14:textId="59C18FE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C3A" w14:textId="7959FA3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E96" w14:textId="7436CB4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E17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D44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063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AA86" w14:textId="5EAD25E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AD2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473137F6" w14:textId="1499DAD6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B94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5D05" w14:textId="1317F8C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5C70" w14:textId="2152975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037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B5DC" w14:textId="0C7531A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680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9E3A" w14:textId="69AB151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104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562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090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D1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3B87" w14:textId="0575C0C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9A82" w14:textId="32F50AC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FB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DE4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FC40" w14:textId="767CC0C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F9A4" w14:textId="42B384D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F2F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16DFE503" w14:textId="0BD5C8AB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BB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7C81" w14:textId="1FDC516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19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E86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F6E9" w14:textId="17614AE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ED0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CEE" w14:textId="5CFD071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404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475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EDB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E9B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CF9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EA63" w14:textId="64359A7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AE9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631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452" w14:textId="67D22BA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75F" w14:textId="339DB71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F93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4771C230" w14:textId="02A14EB4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6DB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0112" w14:textId="79AE0B5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CA5D" w14:textId="75DDBF8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1C8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6B3CF573" w14:textId="3A538C5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3F4D" w14:textId="7179E05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1D73" w14:textId="585A330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B2A0" w14:textId="7D4499A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62B0" w14:textId="304C6B3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ED7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E9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4AC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77A49FB0" w14:textId="398C9F8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2BE9" w14:textId="6E6CBE0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3E9E" w14:textId="763354C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1D5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BE9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955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348C" w14:textId="2BBD8EE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C80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225A73AE" w14:textId="34141F11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840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E8AA" w14:textId="6FCA318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948F" w14:textId="38C3926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DA69" w14:textId="598725C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CB49" w14:textId="5ACF8A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5A8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0EC" w14:textId="00911F5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CC7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BA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A94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363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7C663685" w14:textId="0025414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7BB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B908" w14:textId="1CD5EEA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4AB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FE8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D1B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54A9" w14:textId="6AEAFEE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C8E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06A5E8ED" w14:textId="1784419D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964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FBBD" w14:textId="424C4EC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4D7E" w14:textId="4A1C48A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E5B" w14:textId="4A617E8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031D" w14:textId="257B9CF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6BB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E64" w14:textId="4ACD97F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5B0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913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754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D8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FC0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4F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6D8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AB2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0D6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941" w14:textId="51937B9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E9B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5E292AD3" w14:textId="72EEA75C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7E9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9DC1" w14:textId="1AE9AA8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DDB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247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3E9C7ED6" w14:textId="3BCF7AF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AAFE" w14:textId="1880084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7E2E" w14:textId="46A1483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957B" w14:textId="420A50C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89AB" w14:textId="583A06F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33D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C82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23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4866" w14:textId="6A3287B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2CEC" w14:textId="20EBD47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89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F76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48F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130E" w14:textId="6F74557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EC7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5AF59BF2" w14:textId="73AFE35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CBF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0750" w14:textId="22E3CF5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6067" w14:textId="699E887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2F2E" w14:textId="6B0B8F1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B06F" w14:textId="0525664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590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9E8" w14:textId="4DB9400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3F2C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61C301CE" w14:textId="726A852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24A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45A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04D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789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BD9C" w14:textId="7387ADF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C15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253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479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28B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16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4EE7FDB0" w14:textId="421C344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699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3F38" w14:textId="25FC89B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0E00" w14:textId="182990B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FADB" w14:textId="57ABD2C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69C5" w14:textId="13A1A05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659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F09C" w14:textId="3EF7597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4977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0852498C" w14:textId="751B6DB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2E2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E4D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CEF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CE4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C57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9B1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20F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51C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AD76" w14:textId="6D57F70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58D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264C5BD1" w14:textId="5833CA0A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15E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9435" w14:textId="0434BD4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A0ED" w14:textId="7D43E26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7E9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0B2" w14:textId="18D9B37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5754" w14:textId="4137217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031D" w14:textId="0DD4522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08CC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555241F5" w14:textId="61AB213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265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161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A66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8C8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832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E35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F2E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0BD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57C" w14:textId="53AB53E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179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5F51AF6C" w14:textId="425CCDE1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37E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07CA" w14:textId="3E0BCE8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ACE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99B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2CB1" w14:textId="1CD0EFE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E0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9686" w14:textId="149124C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48B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F9C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3A9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8CC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40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392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C99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391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DB2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94A2" w14:textId="17499DF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AB1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0672BE67" w14:textId="77B52B5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BE6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4B3D" w14:textId="758E809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55BA" w14:textId="489B563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901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D1AA" w14:textId="6997D75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396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0BAC" w14:textId="1909BC8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5CEF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4B4F84A6" w14:textId="10CF7C9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B2D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AF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24C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227DA80A" w14:textId="7880BBC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4719" w14:textId="75E0C32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5E27" w14:textId="0DD4C28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D05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639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6F9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EF5" w14:textId="67B5E12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A6B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4A66E478" w14:textId="0508831D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30A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D6A" w14:textId="6151011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BE7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44E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26D0" w14:textId="2788A15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BAE" w14:textId="6A93E1F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D569" w14:textId="6561C77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17ED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  <w:p w14:paraId="5D27F915" w14:textId="1012FE4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6F9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19A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B43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E4C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FDAF" w14:textId="2BCF267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EB5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DDA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AF08" w14:textId="34BFBB6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8B70" w14:textId="21A96E4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371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6B31B29" w14:textId="717DBAFC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AB6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95A3" w14:textId="6DBEDB6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492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80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2AEB" w14:textId="50B0489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205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481B" w14:textId="06ED6F8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1810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1481E484" w14:textId="224CBE0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51F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BC3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308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5FA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040D" w14:textId="3C19295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28A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AF3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9AD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0DBB" w14:textId="411AB02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958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2FB677AF" w14:textId="35CFA3F4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E51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4EB1" w14:textId="52EFDEA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CF3E" w14:textId="4F59F2C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496D" w14:textId="189416B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B484" w14:textId="0BE6660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DE3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52B4" w14:textId="3508BB6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91FF" w14:textId="2B8B519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58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839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83E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147E6758" w14:textId="7B87609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4E85" w14:textId="74EBB03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1CF6" w14:textId="0DF86F4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B84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240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0F2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8F74" w14:textId="486A216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118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21A7DFD7" w14:textId="75F3EDFB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3E4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3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AA03" w14:textId="7F9885B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05A" w14:textId="391B8A0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FB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13997B54" w14:textId="46FBEC8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819" w14:textId="3A8C2D5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7B80" w14:textId="4315302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9B9D" w14:textId="630F716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A628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7D0ADD21" w14:textId="5E5F11E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280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B9A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0DF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4CC02F35" w14:textId="16C9F28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E18B" w14:textId="32A6858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4A71" w14:textId="520F98E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ACB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BB6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FB4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36EB" w14:textId="5C0495F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BFB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DHA</w:t>
            </w:r>
            <w:proofErr w:type="spellEnd"/>
          </w:p>
        </w:tc>
      </w:tr>
      <w:tr w:rsidR="00FA1A30" w:rsidRPr="00E418C8" w14:paraId="4BBF1F72" w14:textId="01BE6E95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FC3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4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C443" w14:textId="77E368E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28F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516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2680" w14:textId="0615895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D1E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00E9" w14:textId="1CDAC32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AAB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C73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13D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2C4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34F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03F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C33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321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BD3" w14:textId="0727E04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8B92" w14:textId="7612A52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4BD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C8BB323" w14:textId="324B8D5B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412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4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BF8D" w14:textId="6A86CF2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4F3B" w14:textId="556E965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3718" w14:textId="5E454E1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5117" w14:textId="3495FC6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89C4" w14:textId="41D9A92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F6B4" w14:textId="2FE3A7F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0A58" w14:textId="1AA375A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993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15F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1CD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3AE0B084" w14:textId="4C90709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C6E" w14:textId="499F733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180E" w14:textId="03338EB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A0B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295D" w14:textId="71784E8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&gt;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78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1EA7" w14:textId="426E07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CB0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8686EF6" w14:textId="55510261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346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lastRenderedPageBreak/>
              <w:t>C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7862" w14:textId="5F60FB5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06D7" w14:textId="6B2B694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4BA3" w14:textId="78708FD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6469" w14:textId="6C83A38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F2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6B09" w14:textId="6DD7825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EB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0F57" w14:textId="4F1B19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F2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51A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76F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982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24F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5AC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A2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100" w14:textId="690CB61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E023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OXA-48</w:t>
            </w:r>
          </w:p>
        </w:tc>
      </w:tr>
      <w:tr w:rsidR="00FA1A30" w:rsidRPr="00E418C8" w14:paraId="19B1E99E" w14:textId="4FADB41C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C1C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C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1884" w14:textId="6A0A3DC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2C2A" w14:textId="7DDE29A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012E" w14:textId="382C727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04D8" w14:textId="10669F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C915" w14:textId="61BD89A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F2B7" w14:textId="097A4CB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9AB9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308AFFEB" w14:textId="581BEF9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9F0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D1E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DA3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474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135B" w14:textId="35A5846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7C79" w14:textId="512BC40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256 (R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15E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5678" w14:textId="6CB73CE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B7E" w14:textId="61C584C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A8B4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-blaSHV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MY</w:t>
            </w:r>
            <w:proofErr w:type="spellEnd"/>
          </w:p>
        </w:tc>
      </w:tr>
      <w:tr w:rsidR="00FA1A30" w:rsidRPr="00E418C8" w14:paraId="7CAFB2DD" w14:textId="10220237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1F4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A835" w14:textId="3F56D94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C2A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8DB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6CAA" w14:textId="15BCB44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7EA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0F7C" w14:textId="7C48B19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1667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4A0EC5B6" w14:textId="651380C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C3C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F83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30C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BB4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835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D5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C6F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D83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15C3" w14:textId="5DE7B5B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AFA2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M-blaTEM-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SHV</w:t>
            </w:r>
            <w:proofErr w:type="spellEnd"/>
          </w:p>
        </w:tc>
      </w:tr>
      <w:tr w:rsidR="00FA1A30" w:rsidRPr="00E418C8" w14:paraId="73007E77" w14:textId="52992E9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C06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C320" w14:textId="01CE9FE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73C6" w14:textId="3A097C5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41E8" w14:textId="7FEB144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25FE" w14:textId="2AAD6FF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4A67" w14:textId="5CB285B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60D" w14:textId="5D7B1F6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4207" w14:textId="3FABB7D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DF4" w14:textId="5793456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C11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52B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1BA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F7F0" w14:textId="486DC6B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5CD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CBB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124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1011" w14:textId="6CB8201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4ED0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-blaCMY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NDM-5</w:t>
            </w:r>
          </w:p>
        </w:tc>
      </w:tr>
      <w:tr w:rsidR="00FA1A30" w:rsidRPr="00E418C8" w14:paraId="7C0940AA" w14:textId="62ABAD83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93A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D086" w14:textId="2FE3E9A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6557" w14:textId="377E185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B172" w14:textId="1C53FF3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1930" w14:textId="0E36D1E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17D0" w14:textId="20B26D3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5276" w14:textId="30EEDB1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7924" w14:textId="70A3B81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5915" w14:textId="5977F12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4FF8" w14:textId="1BD2CA8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D90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A5C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9584" w14:textId="483705C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64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A1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6D7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21AD" w14:textId="754A8F5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855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-blaCMY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NDM-5</w:t>
            </w:r>
          </w:p>
        </w:tc>
      </w:tr>
      <w:tr w:rsidR="00FA1A30" w:rsidRPr="00E418C8" w14:paraId="29167586" w14:textId="134B0AA7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A72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480" w14:textId="45C8100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5A7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6A8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F0EB" w14:textId="068B3F0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2C3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A80" w14:textId="4ED5F15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5948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4C2DCCE3" w14:textId="0DA84B8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045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82A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177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0A4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C5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CA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6E8F" w14:textId="2E9FCA4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&gt;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4B7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486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E48C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7D11801C" w14:textId="14C3BCB3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650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A517" w14:textId="62C89D2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649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74E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F590" w14:textId="168B9F1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1F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A0B3" w14:textId="1C76F90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4BA" w14:textId="200ED69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6D8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5B0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77F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587F57E2" w14:textId="215D4A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5231" w14:textId="22EEB9B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FA84" w14:textId="71FB494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763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04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92C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1D0F" w14:textId="582F021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7EA0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69C94581" w14:textId="6DBD03C9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B70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69B" w14:textId="7AF7C9D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FF58" w14:textId="70F4107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DF0" w14:textId="5BEF5DA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0827" w14:textId="77C5DC4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A37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401B" w14:textId="428573D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0B73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05C710AC" w14:textId="4D7BCD7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473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D8D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EF1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45E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89E3" w14:textId="60108A0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6A3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5B8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2A6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A19D" w14:textId="33A10F7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F433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02114B48" w14:textId="50EF865A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652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ED66" w14:textId="306E415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4688" w14:textId="49CEA33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BF7F" w14:textId="1F9EB24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6126" w14:textId="47ADE1D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BD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CE0D" w14:textId="32A1959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4AC5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2167B0BA" w14:textId="2E71FD9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878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0,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AD4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1EB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F70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9A2" w14:textId="46ADE8A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C58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9DA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28C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2AD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5E0F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79080BDE" w14:textId="38C269F3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B6D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0E7C" w14:textId="12CFD79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7F7F" w14:textId="673D741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D372" w14:textId="3C1FDAB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B1FA" w14:textId="01B298C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9D70" w14:textId="037870E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8E75" w14:textId="1DD2C2E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DDE5" w14:textId="32D88DB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674C" w14:textId="64DEC63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7E9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3DB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7D4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3C7F" w14:textId="1BF6BC7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D26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22A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BF0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341A" w14:textId="7F84079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AB00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-blaCMY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NDM-5</w:t>
            </w:r>
          </w:p>
        </w:tc>
      </w:tr>
      <w:tr w:rsidR="00FA1A30" w:rsidRPr="00E418C8" w14:paraId="3E8D3BA8" w14:textId="3BB9CFC0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410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98DC" w14:textId="14DC036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ED10" w14:textId="0E05F5E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10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C1DB" w14:textId="7C7EA86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C6C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8592" w14:textId="292CD17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195E" w14:textId="6EFC7D4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FC9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3E1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B2C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1C04ECC4" w14:textId="61C31D4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E5D6" w14:textId="157D748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F2EB" w14:textId="05DDD44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19B6" w14:textId="6F309D5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256 (R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03C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C18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A9F6" w14:textId="50F9F7F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275F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693B9D31" w14:textId="2B75D250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753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DEDA" w14:textId="36306B9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02F4" w14:textId="629801C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189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5771EF22" w14:textId="24F2E0F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C76E" w14:textId="434352A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9A9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14E2" w14:textId="5945EE1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D1E8" w14:textId="1F49914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86C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3D7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B8F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3BCFAD8E" w14:textId="66A2353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FF72" w14:textId="44C7305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909A" w14:textId="406A6C7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5C2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455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FA6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5AA5" w14:textId="6C7F522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73C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30FD72CE" w14:textId="69A81091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5F8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B79F" w14:textId="7E212E4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2DD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A49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1422" w14:textId="0DE13E7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44C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4E41" w14:textId="7475D4B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EF07" w14:textId="2D086F9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AA1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50A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32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8127" w14:textId="2928E81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766F" w14:textId="2705E82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3BD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A4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4C6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E8BC" w14:textId="6CCBE65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46F2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51618CF0" w14:textId="139D7469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07D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06D2" w14:textId="0739EC5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6AD9" w14:textId="32BF76E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86A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64</w:t>
            </w:r>
          </w:p>
          <w:p w14:paraId="73F5E863" w14:textId="7AC75E0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0AD6" w14:textId="2372BCB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8ABC" w14:textId="23475BC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23B7" w14:textId="22BADE7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0004" w14:textId="749BD59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FC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E05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178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1B258581" w14:textId="3F73000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65E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1A8C" w14:textId="5DAE844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6AD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9470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59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E0B8" w14:textId="2EF822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DBF9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F2FB878" w14:textId="5E764996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B6D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647" w14:textId="61DE998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C20B" w14:textId="5563D9B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1F4C" w14:textId="40F795F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97D3" w14:textId="23A75CA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652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BEC" w14:textId="1DF5F2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E470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4B03BF00" w14:textId="4010667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3CE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5A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769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B40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6997" w14:textId="23D7D43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8B4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F49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125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3FC6" w14:textId="20752B0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3511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7DF6FF09" w14:textId="2EC33A2B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7F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039D" w14:textId="0932D4F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DCB" w14:textId="60996CA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B3FB" w14:textId="1C8592E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78DB" w14:textId="46CE7AA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26C7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6321" w14:textId="3CCFE85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D6FF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6135C3BA" w14:textId="31A06F6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8F2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00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F4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68BF6C2C" w14:textId="01E92B0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C235" w14:textId="0BD95C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2625" w14:textId="343E5E8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50C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AFF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D13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5C9" w14:textId="753CD9C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C24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M</w:t>
            </w:r>
          </w:p>
        </w:tc>
      </w:tr>
      <w:tr w:rsidR="00FA1A30" w:rsidRPr="00E418C8" w14:paraId="1FB8ECB8" w14:textId="6B29E2E2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F3E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CE73" w14:textId="77355AC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D536" w14:textId="6551B2D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64BE" w14:textId="7B03055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849F" w14:textId="2DC2F01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990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15C" w14:textId="2435900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11F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71D1F940" w14:textId="69EAFC4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FC7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4B8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9CF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329B" w14:textId="65E5674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53F4" w14:textId="23C8EC0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83F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84A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212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C681" w14:textId="6FB4B9B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22B2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21476933" w14:textId="1E0ED73D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119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3B13" w14:textId="5E41EB6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4AF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40A5" w14:textId="728E8D4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B0DC" w14:textId="75041103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D9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BBDC" w14:textId="7CC87AA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A00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A30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AC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6EC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7EA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6792" w14:textId="492037F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078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CEC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E1D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DEE0" w14:textId="46ED18E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09F2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  <w:tr w:rsidR="00FA1A30" w:rsidRPr="00E418C8" w14:paraId="4B71D2D6" w14:textId="2C03537A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8CA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2602" w14:textId="49A4F3F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E2CF" w14:textId="7773A68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EF00" w14:textId="4C2679B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97A3" w14:textId="7AEF2CB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0A60" w14:textId="5457C06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EDA1" w14:textId="4424416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A6A" w14:textId="7CC3D30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D5CD" w14:textId="6410021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E587" w14:textId="0E8AE7A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309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  <w:p w14:paraId="67952D87" w14:textId="61AC1866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8AC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D6DA" w14:textId="71AE006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571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DF5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8E95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D2E1" w14:textId="6FE150D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D908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NDM-5</w:t>
            </w:r>
          </w:p>
        </w:tc>
      </w:tr>
      <w:tr w:rsidR="00FA1A30" w:rsidRPr="00E418C8" w14:paraId="726EE7A5" w14:textId="0226B488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27C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7E9A" w14:textId="078E628D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3FB" w14:textId="1A0B7070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0A3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3472" w14:textId="0FF1A21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E529" w14:textId="7338F95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3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3787" w14:textId="3371DBD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D3CD" w14:textId="77777777" w:rsidR="0029239E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 xml:space="preserve">32 </w:t>
            </w:r>
          </w:p>
          <w:p w14:paraId="23590385" w14:textId="7ABB379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D81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9F5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698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645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81AC" w14:textId="39DF5AF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5BD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C4A2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6BE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A6A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3638" w14:textId="77777777" w:rsidR="0029239E" w:rsidRPr="00487FB3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</w:pP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DHA</w:t>
            </w:r>
            <w:proofErr w:type="spellEnd"/>
          </w:p>
        </w:tc>
      </w:tr>
      <w:tr w:rsidR="00FA1A30" w:rsidRPr="00E418C8" w14:paraId="5B9BB695" w14:textId="6CD73A44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94F6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6A20" w14:textId="108195E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0F69" w14:textId="2CB7F6B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1B6B" w14:textId="40DD9F21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28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9D68" w14:textId="0DD4FAB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67D6" w14:textId="22CC10F5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5A67" w14:textId="3E49F62A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FD35" w14:textId="52BAC43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14A" w14:textId="76832AE4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2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4EDA" w14:textId="4F46DCC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16 (R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D92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DD2D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D4AD" w14:textId="2487D2B8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5B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B7D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FD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B81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BCB9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blaTEM</w:t>
            </w:r>
            <w:proofErr w:type="spellEnd"/>
            <w:r w:rsidRPr="00487FB3">
              <w:rPr>
                <w:rFonts w:ascii="Arial" w:eastAsia="Times New Roman" w:hAnsi="Arial" w:cs="Arial"/>
                <w:i/>
                <w:iCs/>
                <w:sz w:val="14"/>
                <w:szCs w:val="20"/>
                <w:lang w:val="en-ID" w:eastAsia="en-ID"/>
              </w:rPr>
              <w:t>- blaNDM-5</w:t>
            </w:r>
          </w:p>
        </w:tc>
      </w:tr>
      <w:tr w:rsidR="00FA1A30" w:rsidRPr="00E418C8" w14:paraId="732B0339" w14:textId="043FD365" w:rsidTr="0092609B">
        <w:trPr>
          <w:trHeight w:val="285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66D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H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4357" w14:textId="19CAB8D2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 (R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41A3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ECAB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4FE4" w14:textId="18EA667C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35F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870F" w14:textId="50892FBB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497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C6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 0,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D6B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0,2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259E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C21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871C" w14:textId="12495FDF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4 (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003C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C714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≤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677" w14:textId="2115CA1E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64 (R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C905" w14:textId="728FF9B9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</w:pPr>
            <w:r w:rsidRPr="00E418C8">
              <w:rPr>
                <w:rFonts w:ascii="Arial" w:eastAsia="Times New Roman" w:hAnsi="Arial" w:cs="Arial"/>
                <w:color w:val="000000"/>
                <w:sz w:val="14"/>
                <w:szCs w:val="20"/>
                <w:lang w:val="en-ID" w:eastAsia="en-ID"/>
              </w:rPr>
              <w:t>≥320 (R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8CF8" w14:textId="77777777" w:rsidR="0029239E" w:rsidRPr="00E418C8" w:rsidRDefault="0029239E" w:rsidP="00E418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</w:pP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CTX</w:t>
            </w:r>
            <w:proofErr w:type="spellEnd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 xml:space="preserve">-M- </w:t>
            </w:r>
            <w:proofErr w:type="spellStart"/>
            <w:r w:rsidRPr="00E418C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20"/>
                <w:lang w:val="en-ID" w:eastAsia="en-ID"/>
              </w:rPr>
              <w:t>blaTEM</w:t>
            </w:r>
            <w:proofErr w:type="spellEnd"/>
          </w:p>
        </w:tc>
      </w:tr>
    </w:tbl>
    <w:p w14:paraId="055FE714" w14:textId="483357F1" w:rsidR="001266F0" w:rsidRPr="0092609B" w:rsidRDefault="0092609B" w:rsidP="0092609B">
      <w:pPr>
        <w:pStyle w:val="NormaleWeb"/>
        <w:rPr>
          <w:rFonts w:asciiTheme="minorBidi" w:hAnsiTheme="minorBidi"/>
          <w:b/>
          <w:bCs/>
        </w:rPr>
      </w:pPr>
      <w:r>
        <w:rPr>
          <w:rFonts w:ascii="Arial" w:hAnsi="Arial"/>
          <w:sz w:val="20"/>
          <w:szCs w:val="20"/>
        </w:rPr>
        <w:t xml:space="preserve">AMP, </w:t>
      </w:r>
      <w:proofErr w:type="spellStart"/>
      <w:proofErr w:type="gramStart"/>
      <w:r>
        <w:rPr>
          <w:rFonts w:ascii="Arial" w:hAnsi="Arial"/>
          <w:sz w:val="20"/>
          <w:szCs w:val="20"/>
        </w:rPr>
        <w:t>ampicillin</w:t>
      </w:r>
      <w:proofErr w:type="spellEnd"/>
      <w:r>
        <w:rPr>
          <w:rFonts w:ascii="Arial" w:hAnsi="Arial"/>
          <w:sz w:val="20"/>
          <w:szCs w:val="20"/>
        </w:rPr>
        <w:t>;</w:t>
      </w:r>
      <w:proofErr w:type="gramEnd"/>
      <w:r>
        <w:rPr>
          <w:rFonts w:ascii="Arial" w:hAnsi="Arial"/>
          <w:sz w:val="20"/>
          <w:szCs w:val="20"/>
        </w:rPr>
        <w:t xml:space="preserve"> AMC,</w:t>
      </w:r>
      <w:r w:rsidRPr="0092609B">
        <w:rPr>
          <w:rFonts w:ascii="Arial" w:hAnsi="Arial"/>
          <w:sz w:val="20"/>
          <w:szCs w:val="20"/>
        </w:rPr>
        <w:t xml:space="preserve"> </w:t>
      </w:r>
      <w:proofErr w:type="spellStart"/>
      <w:r w:rsidRPr="0092609B">
        <w:rPr>
          <w:rFonts w:ascii="Arial" w:hAnsi="Arial"/>
          <w:sz w:val="20"/>
          <w:szCs w:val="20"/>
        </w:rPr>
        <w:t>amoxicillin</w:t>
      </w:r>
      <w:proofErr w:type="spellEnd"/>
      <w:r w:rsidRPr="0092609B">
        <w:rPr>
          <w:rFonts w:ascii="Arial" w:hAnsi="Arial"/>
          <w:sz w:val="20"/>
          <w:szCs w:val="20"/>
        </w:rPr>
        <w:t>/</w:t>
      </w:r>
      <w:proofErr w:type="spellStart"/>
      <w:r w:rsidRPr="0092609B">
        <w:rPr>
          <w:rFonts w:ascii="Arial" w:hAnsi="Arial"/>
          <w:sz w:val="20"/>
          <w:szCs w:val="20"/>
        </w:rPr>
        <w:t>clavulanic</w:t>
      </w:r>
      <w:proofErr w:type="spellEnd"/>
      <w:r w:rsidRPr="0092609B">
        <w:rPr>
          <w:rFonts w:ascii="Arial" w:hAnsi="Arial"/>
          <w:sz w:val="20"/>
          <w:szCs w:val="20"/>
        </w:rPr>
        <w:t xml:space="preserve"> </w:t>
      </w:r>
      <w:proofErr w:type="spellStart"/>
      <w:r w:rsidRPr="0092609B">
        <w:rPr>
          <w:rFonts w:ascii="Arial" w:hAnsi="Arial"/>
          <w:sz w:val="20"/>
          <w:szCs w:val="20"/>
        </w:rPr>
        <w:t>acid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TZP, </w:t>
      </w:r>
      <w:proofErr w:type="spellStart"/>
      <w:r w:rsidRPr="0092609B">
        <w:rPr>
          <w:rFonts w:ascii="Arial" w:hAnsi="Arial"/>
          <w:sz w:val="20"/>
          <w:szCs w:val="20"/>
        </w:rPr>
        <w:t>piperacillin</w:t>
      </w:r>
      <w:proofErr w:type="spellEnd"/>
      <w:r w:rsidRPr="0092609B">
        <w:rPr>
          <w:rFonts w:ascii="Arial" w:hAnsi="Arial"/>
          <w:sz w:val="20"/>
          <w:szCs w:val="20"/>
        </w:rPr>
        <w:t>/</w:t>
      </w:r>
      <w:proofErr w:type="spellStart"/>
      <w:r w:rsidRPr="0092609B">
        <w:rPr>
          <w:rFonts w:ascii="Arial" w:hAnsi="Arial"/>
          <w:sz w:val="20"/>
          <w:szCs w:val="20"/>
        </w:rPr>
        <w:t>tazobactam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CZ, </w:t>
      </w:r>
      <w:proofErr w:type="spellStart"/>
      <w:r w:rsidRPr="0092609B">
        <w:rPr>
          <w:rFonts w:ascii="Arial" w:hAnsi="Arial"/>
          <w:sz w:val="20"/>
          <w:szCs w:val="20"/>
        </w:rPr>
        <w:t>cefazolin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FOX, </w:t>
      </w:r>
      <w:proofErr w:type="spellStart"/>
      <w:r w:rsidRPr="0092609B">
        <w:rPr>
          <w:rFonts w:ascii="Arial" w:hAnsi="Arial"/>
          <w:sz w:val="20"/>
          <w:szCs w:val="20"/>
        </w:rPr>
        <w:t>cefoxitin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CTX, </w:t>
      </w:r>
      <w:proofErr w:type="spellStart"/>
      <w:r w:rsidRPr="0092609B">
        <w:rPr>
          <w:rFonts w:ascii="Arial" w:hAnsi="Arial"/>
          <w:sz w:val="20"/>
          <w:szCs w:val="20"/>
        </w:rPr>
        <w:t>cefotaxime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CAZ, </w:t>
      </w:r>
      <w:proofErr w:type="spellStart"/>
      <w:r w:rsidRPr="0092609B">
        <w:rPr>
          <w:rFonts w:ascii="Arial" w:hAnsi="Arial"/>
          <w:sz w:val="20"/>
          <w:szCs w:val="20"/>
        </w:rPr>
        <w:t>ceftazidime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IMP, </w:t>
      </w:r>
      <w:proofErr w:type="spellStart"/>
      <w:r w:rsidRPr="0092609B">
        <w:rPr>
          <w:rFonts w:ascii="Arial" w:hAnsi="Arial"/>
          <w:sz w:val="20"/>
          <w:szCs w:val="20"/>
        </w:rPr>
        <w:t>imipenem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ETP, </w:t>
      </w:r>
      <w:proofErr w:type="spellStart"/>
      <w:r w:rsidRPr="0092609B">
        <w:rPr>
          <w:rFonts w:ascii="Arial" w:hAnsi="Arial"/>
          <w:sz w:val="20"/>
          <w:szCs w:val="20"/>
        </w:rPr>
        <w:t>ertapenem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AK, </w:t>
      </w:r>
      <w:proofErr w:type="spellStart"/>
      <w:r w:rsidRPr="0092609B">
        <w:rPr>
          <w:rFonts w:ascii="Arial" w:hAnsi="Arial"/>
          <w:sz w:val="20"/>
          <w:szCs w:val="20"/>
        </w:rPr>
        <w:t>amikacin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GEN, </w:t>
      </w:r>
      <w:proofErr w:type="spellStart"/>
      <w:r w:rsidRPr="0092609B">
        <w:rPr>
          <w:rFonts w:ascii="Arial" w:hAnsi="Arial"/>
          <w:sz w:val="20"/>
          <w:szCs w:val="20"/>
        </w:rPr>
        <w:t>gentamicin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CIP, </w:t>
      </w:r>
      <w:proofErr w:type="spellStart"/>
      <w:r w:rsidRPr="0092609B">
        <w:rPr>
          <w:rFonts w:ascii="Arial" w:hAnsi="Arial"/>
          <w:sz w:val="20"/>
          <w:szCs w:val="20"/>
        </w:rPr>
        <w:t>ciprofloxacin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FOS, </w:t>
      </w:r>
      <w:proofErr w:type="spellStart"/>
      <w:r w:rsidRPr="0092609B">
        <w:rPr>
          <w:rFonts w:ascii="Arial" w:hAnsi="Arial"/>
          <w:sz w:val="20"/>
          <w:szCs w:val="20"/>
        </w:rPr>
        <w:t>fosfomycin</w:t>
      </w:r>
      <w:proofErr w:type="spellEnd"/>
      <w:r>
        <w:rPr>
          <w:rFonts w:ascii="Arial" w:hAnsi="Arial"/>
          <w:sz w:val="20"/>
          <w:szCs w:val="20"/>
        </w:rPr>
        <w:t>; CHL,</w:t>
      </w:r>
      <w:r w:rsidRPr="0092609B">
        <w:rPr>
          <w:rFonts w:ascii="Arial" w:hAnsi="Arial"/>
          <w:sz w:val="20"/>
          <w:szCs w:val="20"/>
        </w:rPr>
        <w:t xml:space="preserve"> </w:t>
      </w:r>
      <w:proofErr w:type="spellStart"/>
      <w:r w:rsidRPr="0092609B">
        <w:rPr>
          <w:rFonts w:ascii="Arial" w:hAnsi="Arial"/>
          <w:sz w:val="20"/>
          <w:szCs w:val="20"/>
        </w:rPr>
        <w:t>chloramphenicol</w:t>
      </w:r>
      <w:proofErr w:type="spellEnd"/>
      <w:r>
        <w:rPr>
          <w:rFonts w:ascii="Arial" w:hAnsi="Arial"/>
          <w:sz w:val="20"/>
          <w:szCs w:val="20"/>
        </w:rPr>
        <w:t xml:space="preserve">; SXT, </w:t>
      </w:r>
      <w:proofErr w:type="spellStart"/>
      <w:r w:rsidRPr="0092609B">
        <w:rPr>
          <w:rFonts w:ascii="Arial" w:hAnsi="Arial"/>
          <w:sz w:val="20"/>
          <w:szCs w:val="20"/>
        </w:rPr>
        <w:t>sulfamethoxazole</w:t>
      </w:r>
      <w:proofErr w:type="spellEnd"/>
      <w:r w:rsidRPr="0092609B">
        <w:rPr>
          <w:rFonts w:ascii="Arial" w:hAnsi="Arial"/>
          <w:sz w:val="20"/>
          <w:szCs w:val="20"/>
        </w:rPr>
        <w:t>/</w:t>
      </w:r>
      <w:proofErr w:type="spellStart"/>
      <w:r w:rsidRPr="0092609B">
        <w:rPr>
          <w:rFonts w:ascii="Arial" w:hAnsi="Arial"/>
          <w:sz w:val="20"/>
          <w:szCs w:val="20"/>
        </w:rPr>
        <w:t>trimethoprim</w:t>
      </w:r>
      <w:proofErr w:type="spellEnd"/>
      <w:r>
        <w:rPr>
          <w:rFonts w:ascii="Arial" w:hAnsi="Arial"/>
          <w:sz w:val="20"/>
          <w:szCs w:val="20"/>
        </w:rPr>
        <w:t>;</w:t>
      </w:r>
      <w:r w:rsidRPr="0092609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NIT, </w:t>
      </w:r>
      <w:proofErr w:type="spellStart"/>
      <w:r w:rsidRPr="0092609B">
        <w:rPr>
          <w:rFonts w:ascii="Arial" w:hAnsi="Arial"/>
          <w:sz w:val="20"/>
          <w:szCs w:val="20"/>
        </w:rPr>
        <w:t>nitrofurantoin</w:t>
      </w:r>
      <w:proofErr w:type="spellEnd"/>
      <w:r w:rsidRPr="0092609B">
        <w:rPr>
          <w:rFonts w:ascii="Arial" w:hAnsi="Arial"/>
          <w:sz w:val="20"/>
          <w:szCs w:val="20"/>
        </w:rPr>
        <w:t>.</w:t>
      </w:r>
      <w:r w:rsidR="001266F0" w:rsidRPr="0092609B">
        <w:rPr>
          <w:rFonts w:asciiTheme="minorBidi" w:hAnsiTheme="minorBidi"/>
          <w:b/>
          <w:bCs/>
        </w:rPr>
        <w:br w:type="page"/>
      </w:r>
    </w:p>
    <w:p w14:paraId="5A327E98" w14:textId="669DDFF5" w:rsidR="00733989" w:rsidRPr="00733989" w:rsidRDefault="00733989" w:rsidP="001266F0">
      <w:pPr>
        <w:rPr>
          <w:rFonts w:asciiTheme="minorBidi" w:hAnsiTheme="minorBidi"/>
          <w:iCs/>
          <w:sz w:val="24"/>
          <w:szCs w:val="24"/>
          <w:lang w:val="en-US"/>
        </w:rPr>
      </w:pPr>
      <w:r w:rsidRPr="00733989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Table S2:</w:t>
      </w:r>
      <w:r w:rsidRPr="00733989">
        <w:rPr>
          <w:rFonts w:asciiTheme="minorBidi" w:hAnsiTheme="minorBidi"/>
          <w:i/>
          <w:iCs/>
          <w:sz w:val="24"/>
          <w:szCs w:val="24"/>
          <w:lang w:val="en-US"/>
        </w:rPr>
        <w:t xml:space="preserve"> </w:t>
      </w:r>
      <w:r w:rsidRPr="00733989">
        <w:rPr>
          <w:rFonts w:asciiTheme="minorBidi" w:hAnsiTheme="minorBidi"/>
          <w:sz w:val="24"/>
          <w:szCs w:val="24"/>
          <w:lang w:val="en-US"/>
        </w:rPr>
        <w:t xml:space="preserve">Prevalence and phylogenetic distribution of </w:t>
      </w:r>
      <w:r w:rsidR="00036D2A" w:rsidRPr="00733989">
        <w:rPr>
          <w:rFonts w:asciiTheme="minorBidi" w:hAnsiTheme="minorBidi"/>
          <w:sz w:val="24"/>
          <w:szCs w:val="24"/>
          <w:lang w:val="en-US"/>
        </w:rPr>
        <w:t>antibiotic-resistant</w:t>
      </w:r>
      <w:r w:rsidRPr="00733989">
        <w:rPr>
          <w:rFonts w:asciiTheme="minorBidi" w:hAnsiTheme="minorBidi"/>
          <w:sz w:val="24"/>
          <w:szCs w:val="24"/>
          <w:lang w:val="en-US"/>
        </w:rPr>
        <w:t xml:space="preserve"> IP- and OP-</w:t>
      </w:r>
      <w:r w:rsidRPr="00733989">
        <w:rPr>
          <w:rFonts w:asciiTheme="minorBidi" w:hAnsiTheme="minorBidi"/>
          <w:i/>
          <w:iCs/>
          <w:sz w:val="24"/>
          <w:szCs w:val="24"/>
          <w:lang w:val="en-US"/>
        </w:rPr>
        <w:t xml:space="preserve"> </w:t>
      </w:r>
      <w:r w:rsidRPr="00733989">
        <w:rPr>
          <w:rFonts w:asciiTheme="minorBidi" w:hAnsiTheme="minorBidi"/>
          <w:i/>
          <w:sz w:val="24"/>
          <w:szCs w:val="24"/>
          <w:lang w:val="en-US"/>
        </w:rPr>
        <w:t xml:space="preserve">E. coli </w:t>
      </w:r>
      <w:r w:rsidRPr="00733989">
        <w:rPr>
          <w:rFonts w:asciiTheme="minorBidi" w:hAnsiTheme="minorBidi"/>
          <w:iCs/>
          <w:sz w:val="24"/>
          <w:szCs w:val="24"/>
          <w:lang w:val="en-US"/>
        </w:rPr>
        <w:t>strains</w:t>
      </w:r>
    </w:p>
    <w:tbl>
      <w:tblPr>
        <w:tblStyle w:val="Tableausimple21"/>
        <w:tblW w:w="1431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1364"/>
        <w:gridCol w:w="1134"/>
        <w:gridCol w:w="1134"/>
        <w:gridCol w:w="1134"/>
        <w:gridCol w:w="1396"/>
        <w:gridCol w:w="1297"/>
        <w:gridCol w:w="1422"/>
        <w:gridCol w:w="1276"/>
        <w:gridCol w:w="1130"/>
        <w:gridCol w:w="1134"/>
        <w:gridCol w:w="1134"/>
      </w:tblGrid>
      <w:tr w:rsidR="004B7C69" w:rsidRPr="004B7C69" w14:paraId="0FE5E561" w14:textId="77777777" w:rsidTr="00C07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vMerge w:val="restart"/>
            <w:noWrap/>
            <w:vAlign w:val="bottom"/>
            <w:hideMark/>
          </w:tcPr>
          <w:p w14:paraId="5E2F75F8" w14:textId="20CADAC1" w:rsidR="004B7C69" w:rsidRPr="004B7C69" w:rsidRDefault="00FA1D60" w:rsidP="00E418C8">
            <w:pPr>
              <w:rPr>
                <w:rFonts w:asciiTheme="minorBidi" w:eastAsia="Times New Roman" w:hAnsiTheme="minorBidi" w:cstheme="minorBidi"/>
                <w:sz w:val="22"/>
                <w:szCs w:val="22"/>
                <w:lang w:val="en-US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  <w:lang w:val="en-US"/>
              </w:rPr>
              <w:t>Antibiotics</w:t>
            </w:r>
          </w:p>
          <w:p w14:paraId="5DCD8262" w14:textId="77777777" w:rsidR="004B7C69" w:rsidRPr="004B7C69" w:rsidRDefault="004B7C69" w:rsidP="00E418C8">
            <w:pPr>
              <w:rPr>
                <w:rFonts w:asciiTheme="minorBidi" w:eastAsia="Times New Roman" w:hAnsiTheme="minorBidi" w:cstheme="minorBidi"/>
                <w:sz w:val="22"/>
                <w:szCs w:val="22"/>
                <w:lang w:val="en-US"/>
              </w:rPr>
            </w:pPr>
          </w:p>
        </w:tc>
        <w:tc>
          <w:tcPr>
            <w:tcW w:w="7459" w:type="dxa"/>
            <w:gridSpan w:val="6"/>
            <w:noWrap/>
            <w:hideMark/>
          </w:tcPr>
          <w:p w14:paraId="0B06A6D5" w14:textId="7C2D1077" w:rsidR="004B7C69" w:rsidRPr="004B7C69" w:rsidRDefault="004B7C69" w:rsidP="00E418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i/>
                <w:iCs/>
                <w:sz w:val="22"/>
                <w:szCs w:val="22"/>
                <w:lang w:val="en-US"/>
              </w:rPr>
              <w:t xml:space="preserve">OP-E. coli </w:t>
            </w:r>
            <w:r w:rsidRPr="004B7C69">
              <w:rPr>
                <w:rFonts w:asciiTheme="minorBidi" w:eastAsia="Times New Roman" w:hAnsiTheme="minorBidi" w:cstheme="minorBidi"/>
                <w:sz w:val="22"/>
                <w:szCs w:val="22"/>
                <w:lang w:val="en-US"/>
              </w:rPr>
              <w:t xml:space="preserve"> (</w:t>
            </w: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n=22)</w:t>
            </w:r>
          </w:p>
        </w:tc>
        <w:tc>
          <w:tcPr>
            <w:tcW w:w="6096" w:type="dxa"/>
            <w:gridSpan w:val="5"/>
            <w:noWrap/>
            <w:hideMark/>
          </w:tcPr>
          <w:p w14:paraId="6B4D4F3E" w14:textId="1C0F1E35" w:rsidR="004B7C69" w:rsidRPr="004B7C69" w:rsidRDefault="004B7C69" w:rsidP="00E418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i/>
                <w:i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i/>
                <w:iCs/>
                <w:sz w:val="22"/>
                <w:szCs w:val="22"/>
              </w:rPr>
              <w:t xml:space="preserve">IP-E. coli </w:t>
            </w: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n=20)</w:t>
            </w:r>
          </w:p>
        </w:tc>
      </w:tr>
      <w:tr w:rsidR="00981586" w:rsidRPr="004B7C69" w14:paraId="3A7CFB5B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vMerge/>
            <w:hideMark/>
          </w:tcPr>
          <w:p w14:paraId="019D646D" w14:textId="77777777" w:rsidR="001266F0" w:rsidRPr="004B7C69" w:rsidRDefault="001266F0" w:rsidP="00E418C8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1364" w:type="dxa"/>
            <w:noWrap/>
            <w:hideMark/>
          </w:tcPr>
          <w:p w14:paraId="0E226731" w14:textId="77777777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B2 (n=9); n(%)</w:t>
            </w:r>
          </w:p>
        </w:tc>
        <w:tc>
          <w:tcPr>
            <w:tcW w:w="1134" w:type="dxa"/>
            <w:noWrap/>
            <w:hideMark/>
          </w:tcPr>
          <w:p w14:paraId="58DD821D" w14:textId="5055510B" w:rsidR="001266F0" w:rsidRPr="004B7C69" w:rsidRDefault="00FA1D6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A (n=2)</w:t>
            </w:r>
            <w:r w:rsidR="001266F0"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134" w:type="dxa"/>
            <w:noWrap/>
            <w:hideMark/>
          </w:tcPr>
          <w:p w14:paraId="44D58A88" w14:textId="77777777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B1</w:t>
            </w:r>
          </w:p>
          <w:p w14:paraId="4F306C75" w14:textId="7E84A762" w:rsidR="001266F0" w:rsidRPr="004B7C69" w:rsidRDefault="00987801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(n=1)</w:t>
            </w:r>
            <w:r w:rsidR="001266F0"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134" w:type="dxa"/>
            <w:noWrap/>
            <w:hideMark/>
          </w:tcPr>
          <w:p w14:paraId="0FBD914F" w14:textId="14D56243" w:rsidR="001266F0" w:rsidRPr="004B7C69" w:rsidRDefault="00FA1D6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D (n=1)</w:t>
            </w:r>
            <w:r w:rsidR="001266F0"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396" w:type="dxa"/>
            <w:noWrap/>
            <w:hideMark/>
          </w:tcPr>
          <w:p w14:paraId="45905136" w14:textId="57662751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E</w:t>
            </w:r>
            <w:r w:rsidR="00FA1D60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(n=6);</w:t>
            </w:r>
          </w:p>
          <w:p w14:paraId="1768DEFF" w14:textId="39853007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n(%)</w:t>
            </w:r>
          </w:p>
        </w:tc>
        <w:tc>
          <w:tcPr>
            <w:tcW w:w="1297" w:type="dxa"/>
          </w:tcPr>
          <w:p w14:paraId="040DA5B3" w14:textId="04FF414B" w:rsidR="001266F0" w:rsidRPr="004B7C69" w:rsidRDefault="001266F0" w:rsidP="00FA1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F (n=3); n(%)</w:t>
            </w:r>
          </w:p>
        </w:tc>
        <w:tc>
          <w:tcPr>
            <w:tcW w:w="1422" w:type="dxa"/>
            <w:noWrap/>
            <w:hideMark/>
          </w:tcPr>
          <w:p w14:paraId="7A887A34" w14:textId="0E308776" w:rsidR="001266F0" w:rsidRPr="004B7C69" w:rsidRDefault="001266F0" w:rsidP="00FA1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>B2</w:t>
            </w:r>
            <w:r w:rsidR="00FA1D60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>(n=6)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276" w:type="dxa"/>
            <w:noWrap/>
            <w:hideMark/>
          </w:tcPr>
          <w:p w14:paraId="60C51CA4" w14:textId="29DECA59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A</w:t>
            </w:r>
            <w:r w:rsidR="00FA1D60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 xml:space="preserve"> (n=10)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130" w:type="dxa"/>
            <w:noWrap/>
            <w:hideMark/>
          </w:tcPr>
          <w:p w14:paraId="04E8B43F" w14:textId="63057D30" w:rsidR="001266F0" w:rsidRPr="004B7C69" w:rsidRDefault="001266F0" w:rsidP="00FA1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>B1 (n=2)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134" w:type="dxa"/>
            <w:noWrap/>
            <w:hideMark/>
          </w:tcPr>
          <w:p w14:paraId="6E57813E" w14:textId="7FEEFC08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>D (n=1)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  <w:tc>
          <w:tcPr>
            <w:tcW w:w="1134" w:type="dxa"/>
            <w:noWrap/>
            <w:hideMark/>
          </w:tcPr>
          <w:p w14:paraId="2E0615BF" w14:textId="7144C94C" w:rsidR="001266F0" w:rsidRPr="004B7C69" w:rsidRDefault="001266F0" w:rsidP="00E41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</w:rPr>
              <w:t>E (n=1)</w:t>
            </w:r>
            <w:r w:rsidRPr="004B7C69">
              <w:rPr>
                <w:rFonts w:asciiTheme="minorBidi" w:eastAsia="Times New Roman" w:hAnsiTheme="minorBidi" w:cstheme="minorBidi"/>
                <w:b/>
                <w:bCs/>
                <w:sz w:val="22"/>
                <w:szCs w:val="22"/>
                <w:lang w:val="en-US"/>
              </w:rPr>
              <w:t>; n(%)</w:t>
            </w:r>
          </w:p>
        </w:tc>
      </w:tr>
      <w:tr w:rsidR="00981586" w:rsidRPr="004B7C69" w14:paraId="466805E1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BE4D5" w:themeFill="accent2" w:themeFillTint="33"/>
            <w:noWrap/>
          </w:tcPr>
          <w:p w14:paraId="18719151" w14:textId="09B89658" w:rsidR="00981586" w:rsidRPr="004B7C69" w:rsidRDefault="00981586" w:rsidP="00981586">
            <w:pPr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  <w:t>AMP</w:t>
            </w:r>
          </w:p>
        </w:tc>
        <w:tc>
          <w:tcPr>
            <w:tcW w:w="1364" w:type="dxa"/>
            <w:shd w:val="clear" w:color="auto" w:fill="FBE4D5" w:themeFill="accent2" w:themeFillTint="33"/>
            <w:noWrap/>
          </w:tcPr>
          <w:p w14:paraId="57E093B6" w14:textId="02878534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9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5D8F8B4D" w14:textId="35FA719A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66DFEF2C" w14:textId="008768F2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37E761E5" w14:textId="4868D8E6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FBE4D5" w:themeFill="accent2" w:themeFillTint="33"/>
            <w:noWrap/>
          </w:tcPr>
          <w:p w14:paraId="42A37225" w14:textId="4FFA7750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97" w:type="dxa"/>
            <w:shd w:val="clear" w:color="auto" w:fill="FBE4D5" w:themeFill="accent2" w:themeFillTint="33"/>
          </w:tcPr>
          <w:p w14:paraId="34F849BD" w14:textId="6C2493B7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3 (100%)</w:t>
            </w:r>
          </w:p>
        </w:tc>
        <w:tc>
          <w:tcPr>
            <w:tcW w:w="1422" w:type="dxa"/>
            <w:shd w:val="clear" w:color="auto" w:fill="FBE4D5" w:themeFill="accent2" w:themeFillTint="33"/>
            <w:noWrap/>
          </w:tcPr>
          <w:p w14:paraId="135EDB1F" w14:textId="6D2C476B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</w:t>
            </w:r>
            <w:r w:rsidR="004B7C69" w:rsidRPr="004B7C69"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</w:tcPr>
          <w:p w14:paraId="3908FA65" w14:textId="0CE11077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0</w:t>
            </w:r>
            <w:r w:rsidR="004B7C69"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130" w:type="dxa"/>
            <w:shd w:val="clear" w:color="auto" w:fill="FBE4D5" w:themeFill="accent2" w:themeFillTint="33"/>
            <w:noWrap/>
          </w:tcPr>
          <w:p w14:paraId="287ACF22" w14:textId="5DA25740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0A69080C" w14:textId="2EF9F11C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7A666CC7" w14:textId="631D42DE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981586" w:rsidRPr="004B7C69" w14:paraId="2A7B2F50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BE4D5" w:themeFill="accent2" w:themeFillTint="33"/>
            <w:noWrap/>
            <w:hideMark/>
          </w:tcPr>
          <w:p w14:paraId="67C3AA06" w14:textId="77777777" w:rsidR="00981586" w:rsidRPr="004B7C69" w:rsidRDefault="00981586" w:rsidP="00981586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AMC</w:t>
            </w:r>
          </w:p>
        </w:tc>
        <w:tc>
          <w:tcPr>
            <w:tcW w:w="1364" w:type="dxa"/>
            <w:shd w:val="clear" w:color="auto" w:fill="FBE4D5" w:themeFill="accent2" w:themeFillTint="33"/>
            <w:noWrap/>
          </w:tcPr>
          <w:p w14:paraId="585E8B75" w14:textId="430101FE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6 (66,67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3E18FB32" w14:textId="3F198007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</w:t>
            </w: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5F697206" w14:textId="36E236B2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6B48273E" w14:textId="521F4EBD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FBE4D5" w:themeFill="accent2" w:themeFillTint="33"/>
            <w:noWrap/>
          </w:tcPr>
          <w:p w14:paraId="4A167846" w14:textId="020688A9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33,33%)</w:t>
            </w:r>
          </w:p>
        </w:tc>
        <w:tc>
          <w:tcPr>
            <w:tcW w:w="1297" w:type="dxa"/>
            <w:shd w:val="clear" w:color="auto" w:fill="FBE4D5" w:themeFill="accent2" w:themeFillTint="33"/>
          </w:tcPr>
          <w:p w14:paraId="72BAFE6D" w14:textId="66B1CC31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FBE4D5" w:themeFill="accent2" w:themeFillTint="33"/>
            <w:noWrap/>
          </w:tcPr>
          <w:p w14:paraId="5B10EDEB" w14:textId="7FC2E0ED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3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50%)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</w:tcPr>
          <w:p w14:paraId="33843E11" w14:textId="5B8F1A96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7</w:t>
            </w:r>
            <w:r w:rsid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70%)</w:t>
            </w:r>
          </w:p>
        </w:tc>
        <w:tc>
          <w:tcPr>
            <w:tcW w:w="1130" w:type="dxa"/>
            <w:shd w:val="clear" w:color="auto" w:fill="FBE4D5" w:themeFill="accent2" w:themeFillTint="33"/>
            <w:noWrap/>
          </w:tcPr>
          <w:p w14:paraId="734DE904" w14:textId="11971E89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2 </w:t>
            </w: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0EF12C4D" w14:textId="2F6E628F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553D4489" w14:textId="020F0B26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981586" w:rsidRPr="004B7C69" w14:paraId="41D95E5F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BE4D5" w:themeFill="accent2" w:themeFillTint="33"/>
            <w:noWrap/>
            <w:hideMark/>
          </w:tcPr>
          <w:p w14:paraId="52D2C6FC" w14:textId="2F8A26E9" w:rsidR="00981586" w:rsidRPr="004B7C69" w:rsidRDefault="00981586" w:rsidP="00386922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TZ</w:t>
            </w:r>
            <w:r w:rsidR="00386922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P</w:t>
            </w:r>
          </w:p>
        </w:tc>
        <w:tc>
          <w:tcPr>
            <w:tcW w:w="1364" w:type="dxa"/>
            <w:shd w:val="clear" w:color="auto" w:fill="FBE4D5" w:themeFill="accent2" w:themeFillTint="33"/>
            <w:noWrap/>
          </w:tcPr>
          <w:p w14:paraId="7B2890DA" w14:textId="239C57AB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22,22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5E49FD32" w14:textId="5EC5E447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578346B2" w14:textId="56352B66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623C0B34" w14:textId="626EE01D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FBE4D5" w:themeFill="accent2" w:themeFillTint="33"/>
            <w:noWrap/>
          </w:tcPr>
          <w:p w14:paraId="3486C35A" w14:textId="3F48074C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33,33%)</w:t>
            </w:r>
          </w:p>
        </w:tc>
        <w:tc>
          <w:tcPr>
            <w:tcW w:w="1297" w:type="dxa"/>
            <w:shd w:val="clear" w:color="auto" w:fill="FBE4D5" w:themeFill="accent2" w:themeFillTint="33"/>
          </w:tcPr>
          <w:p w14:paraId="724D6A4A" w14:textId="7CBD543D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33,33%)</w:t>
            </w:r>
          </w:p>
        </w:tc>
        <w:tc>
          <w:tcPr>
            <w:tcW w:w="1422" w:type="dxa"/>
            <w:shd w:val="clear" w:color="auto" w:fill="FBE4D5" w:themeFill="accent2" w:themeFillTint="33"/>
            <w:noWrap/>
          </w:tcPr>
          <w:p w14:paraId="1203B790" w14:textId="5DEB04D9" w:rsidR="00981586" w:rsidRPr="004B7C69" w:rsidRDefault="001F0C25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2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33,33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</w:tcPr>
          <w:p w14:paraId="33A5BBD2" w14:textId="4EF8D193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6</w:t>
            </w:r>
            <w:r w:rsid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60%)</w:t>
            </w:r>
          </w:p>
        </w:tc>
        <w:tc>
          <w:tcPr>
            <w:tcW w:w="1130" w:type="dxa"/>
            <w:shd w:val="clear" w:color="auto" w:fill="FBE4D5" w:themeFill="accent2" w:themeFillTint="33"/>
            <w:noWrap/>
          </w:tcPr>
          <w:p w14:paraId="78233D14" w14:textId="28AB9491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2 </w:t>
            </w: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(10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7AEB27A4" w14:textId="12DAD793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</w:tcPr>
          <w:p w14:paraId="2A5CB6B1" w14:textId="65C50C9B" w:rsidR="00981586" w:rsidRPr="004B7C69" w:rsidRDefault="00981586" w:rsidP="0098158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981586" w:rsidRPr="004B7C69" w14:paraId="04C89BDF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DBDBDB" w:themeFill="accent3" w:themeFillTint="66"/>
            <w:noWrap/>
          </w:tcPr>
          <w:p w14:paraId="10DB75CB" w14:textId="54988255" w:rsidR="00981586" w:rsidRPr="004B7C69" w:rsidRDefault="00981586" w:rsidP="00981586">
            <w:pPr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  <w:t>CZ</w:t>
            </w:r>
          </w:p>
        </w:tc>
        <w:tc>
          <w:tcPr>
            <w:tcW w:w="1364" w:type="dxa"/>
            <w:shd w:val="clear" w:color="auto" w:fill="DBDBDB" w:themeFill="accent3" w:themeFillTint="66"/>
            <w:noWrap/>
          </w:tcPr>
          <w:p w14:paraId="4E429489" w14:textId="73885350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9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6B491EEB" w14:textId="12DD6CC1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6F3416E7" w14:textId="14871E7F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3C5F8DBC" w14:textId="42DAF70C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DBDBDB" w:themeFill="accent3" w:themeFillTint="66"/>
            <w:noWrap/>
          </w:tcPr>
          <w:p w14:paraId="38CD3BD7" w14:textId="4EAA6F9F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97" w:type="dxa"/>
            <w:shd w:val="clear" w:color="auto" w:fill="DBDBDB" w:themeFill="accent3" w:themeFillTint="66"/>
          </w:tcPr>
          <w:p w14:paraId="7E877DE0" w14:textId="1449B5ED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3 (100%)</w:t>
            </w:r>
          </w:p>
        </w:tc>
        <w:tc>
          <w:tcPr>
            <w:tcW w:w="1422" w:type="dxa"/>
            <w:shd w:val="clear" w:color="auto" w:fill="DBDBDB" w:themeFill="accent3" w:themeFillTint="66"/>
            <w:noWrap/>
          </w:tcPr>
          <w:p w14:paraId="347D7914" w14:textId="75A42B46" w:rsidR="00981586" w:rsidRPr="004B7C69" w:rsidRDefault="004B7C69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76" w:type="dxa"/>
            <w:shd w:val="clear" w:color="auto" w:fill="DBDBDB" w:themeFill="accent3" w:themeFillTint="66"/>
            <w:noWrap/>
          </w:tcPr>
          <w:p w14:paraId="4C9AC32A" w14:textId="286215E1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0</w:t>
            </w:r>
            <w:r w:rsidR="004B7C69"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130" w:type="dxa"/>
            <w:shd w:val="clear" w:color="auto" w:fill="DBDBDB" w:themeFill="accent3" w:themeFillTint="66"/>
            <w:noWrap/>
          </w:tcPr>
          <w:p w14:paraId="683E065C" w14:textId="1ED49AF0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2E86EB0A" w14:textId="6D7EA5F7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08F39C87" w14:textId="7C05A6E1" w:rsidR="00981586" w:rsidRPr="004B7C69" w:rsidRDefault="00981586" w:rsidP="0098158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4B7C69" w:rsidRPr="004B7C69" w14:paraId="4B67303D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DBDBDB" w:themeFill="accent3" w:themeFillTint="66"/>
            <w:noWrap/>
            <w:hideMark/>
          </w:tcPr>
          <w:p w14:paraId="4B063395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FOX</w:t>
            </w:r>
          </w:p>
        </w:tc>
        <w:tc>
          <w:tcPr>
            <w:tcW w:w="1364" w:type="dxa"/>
            <w:shd w:val="clear" w:color="auto" w:fill="DBDBDB" w:themeFill="accent3" w:themeFillTint="66"/>
            <w:noWrap/>
          </w:tcPr>
          <w:p w14:paraId="47F5C980" w14:textId="6D741FA1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4 (44,44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3B3FFC55" w14:textId="2CE2D8FD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20C011A3" w14:textId="01D3360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03715C02" w14:textId="0637A86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DBDBDB" w:themeFill="accent3" w:themeFillTint="66"/>
            <w:noWrap/>
          </w:tcPr>
          <w:p w14:paraId="2EE35846" w14:textId="346D9989" w:rsidR="004B7C69" w:rsidRPr="004B7C69" w:rsidRDefault="001F0C25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2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33,33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%)</w:t>
            </w:r>
          </w:p>
        </w:tc>
        <w:tc>
          <w:tcPr>
            <w:tcW w:w="1297" w:type="dxa"/>
            <w:shd w:val="clear" w:color="auto" w:fill="DBDBDB" w:themeFill="accent3" w:themeFillTint="66"/>
          </w:tcPr>
          <w:p w14:paraId="07F2E972" w14:textId="538BC31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DBDBDB" w:themeFill="accent3" w:themeFillTint="66"/>
            <w:noWrap/>
          </w:tcPr>
          <w:p w14:paraId="62BE3AF6" w14:textId="42AEDAB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DBDBDB" w:themeFill="accent3" w:themeFillTint="66"/>
            <w:noWrap/>
          </w:tcPr>
          <w:p w14:paraId="36E8DEC9" w14:textId="110760CD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4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40%)</w:t>
            </w:r>
          </w:p>
        </w:tc>
        <w:tc>
          <w:tcPr>
            <w:tcW w:w="1130" w:type="dxa"/>
            <w:shd w:val="clear" w:color="auto" w:fill="DBDBDB" w:themeFill="accent3" w:themeFillTint="66"/>
            <w:noWrap/>
          </w:tcPr>
          <w:p w14:paraId="1EB7A2AF" w14:textId="49D6879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2 </w:t>
            </w: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05E8C901" w14:textId="5910026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4E73CC08" w14:textId="43EEB9A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4B7C69" w:rsidRPr="004B7C69" w14:paraId="282BAA62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DBDBDB" w:themeFill="accent3" w:themeFillTint="66"/>
            <w:noWrap/>
          </w:tcPr>
          <w:p w14:paraId="10DD92B0" w14:textId="64A236E0" w:rsidR="004B7C69" w:rsidRPr="004B7C69" w:rsidRDefault="004B7C69" w:rsidP="004B7C69">
            <w:pPr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b w:val="0"/>
                <w:bCs w:val="0"/>
                <w:sz w:val="22"/>
                <w:szCs w:val="22"/>
              </w:rPr>
              <w:t>CTX</w:t>
            </w:r>
          </w:p>
        </w:tc>
        <w:tc>
          <w:tcPr>
            <w:tcW w:w="1364" w:type="dxa"/>
            <w:shd w:val="clear" w:color="auto" w:fill="DBDBDB" w:themeFill="accent3" w:themeFillTint="66"/>
            <w:noWrap/>
          </w:tcPr>
          <w:p w14:paraId="1F512D3A" w14:textId="422C206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9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0840C1E5" w14:textId="0277ECC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375B2E08" w14:textId="19E57BE1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4001B974" w14:textId="23EBE313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DBDBDB" w:themeFill="accent3" w:themeFillTint="66"/>
            <w:noWrap/>
          </w:tcPr>
          <w:p w14:paraId="1D347B19" w14:textId="51678B70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97" w:type="dxa"/>
            <w:shd w:val="clear" w:color="auto" w:fill="DBDBDB" w:themeFill="accent3" w:themeFillTint="66"/>
          </w:tcPr>
          <w:p w14:paraId="490A510C" w14:textId="0961D94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3 (100%)</w:t>
            </w:r>
          </w:p>
        </w:tc>
        <w:tc>
          <w:tcPr>
            <w:tcW w:w="1422" w:type="dxa"/>
            <w:shd w:val="clear" w:color="auto" w:fill="DBDBDB" w:themeFill="accent3" w:themeFillTint="66"/>
            <w:noWrap/>
          </w:tcPr>
          <w:p w14:paraId="01632D67" w14:textId="14DD903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76" w:type="dxa"/>
            <w:shd w:val="clear" w:color="auto" w:fill="DBDBDB" w:themeFill="accent3" w:themeFillTint="66"/>
            <w:noWrap/>
          </w:tcPr>
          <w:p w14:paraId="54D16830" w14:textId="114B4E4B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0</w:t>
            </w:r>
            <w:r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130" w:type="dxa"/>
            <w:shd w:val="clear" w:color="auto" w:fill="DBDBDB" w:themeFill="accent3" w:themeFillTint="66"/>
            <w:noWrap/>
          </w:tcPr>
          <w:p w14:paraId="0096D3E2" w14:textId="3F6705F2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354B26E5" w14:textId="68C42702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1F1FF5F6" w14:textId="17B70A8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4B7C69" w:rsidRPr="004B7C69" w14:paraId="28DD5487" w14:textId="77777777" w:rsidTr="00C078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DBDBDB" w:themeFill="accent3" w:themeFillTint="66"/>
            <w:noWrap/>
            <w:hideMark/>
          </w:tcPr>
          <w:p w14:paraId="50B26C20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CAZ</w:t>
            </w:r>
          </w:p>
        </w:tc>
        <w:tc>
          <w:tcPr>
            <w:tcW w:w="1364" w:type="dxa"/>
            <w:shd w:val="clear" w:color="auto" w:fill="DBDBDB" w:themeFill="accent3" w:themeFillTint="66"/>
            <w:noWrap/>
          </w:tcPr>
          <w:p w14:paraId="67EAEAE7" w14:textId="0593EC9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8 (88,89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3A42939C" w14:textId="46855A3B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5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27258C88" w14:textId="5747F396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668D1479" w14:textId="7ACA9E91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DBDBDB" w:themeFill="accent3" w:themeFillTint="66"/>
            <w:noWrap/>
          </w:tcPr>
          <w:p w14:paraId="4D574258" w14:textId="315FDA7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3 (50%)</w:t>
            </w:r>
          </w:p>
        </w:tc>
        <w:tc>
          <w:tcPr>
            <w:tcW w:w="1297" w:type="dxa"/>
            <w:shd w:val="clear" w:color="auto" w:fill="DBDBDB" w:themeFill="accent3" w:themeFillTint="66"/>
          </w:tcPr>
          <w:p w14:paraId="0130C5DE" w14:textId="1ACDE71D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DBDBDB" w:themeFill="accent3" w:themeFillTint="66"/>
            <w:noWrap/>
          </w:tcPr>
          <w:p w14:paraId="33FD5054" w14:textId="42EA615D" w:rsidR="004B7C69" w:rsidRPr="004B7C69" w:rsidRDefault="001F0C25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5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88,33</w:t>
            </w:r>
            <w:r w:rsidR="004B7C69"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DBDBDB" w:themeFill="accent3" w:themeFillTint="66"/>
            <w:noWrap/>
          </w:tcPr>
          <w:p w14:paraId="17FF817B" w14:textId="39517611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9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90%)</w:t>
            </w:r>
          </w:p>
        </w:tc>
        <w:tc>
          <w:tcPr>
            <w:tcW w:w="1130" w:type="dxa"/>
            <w:shd w:val="clear" w:color="auto" w:fill="DBDBDB" w:themeFill="accent3" w:themeFillTint="66"/>
            <w:noWrap/>
          </w:tcPr>
          <w:p w14:paraId="401712CA" w14:textId="5C749A3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5038B7AF" w14:textId="139F1CB2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DBDBDB" w:themeFill="accent3" w:themeFillTint="66"/>
            <w:noWrap/>
          </w:tcPr>
          <w:p w14:paraId="2AEB886C" w14:textId="1999875E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4B7C69" w:rsidRPr="004B7C69" w14:paraId="7F48181E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C5E0B3" w:themeFill="accent6" w:themeFillTint="66"/>
            <w:noWrap/>
            <w:hideMark/>
          </w:tcPr>
          <w:p w14:paraId="4E0088D9" w14:textId="792D94F3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ET</w:t>
            </w:r>
            <w:r w:rsidR="00257973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P</w:t>
            </w:r>
          </w:p>
        </w:tc>
        <w:tc>
          <w:tcPr>
            <w:tcW w:w="1364" w:type="dxa"/>
            <w:shd w:val="clear" w:color="auto" w:fill="C5E0B3" w:themeFill="accent6" w:themeFillTint="66"/>
            <w:noWrap/>
          </w:tcPr>
          <w:p w14:paraId="058EC374" w14:textId="0C5B0AC7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50ECEBB7" w14:textId="2BB53D33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2C1BBCA0" w14:textId="18AEC42A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3F20043E" w14:textId="29276067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C5E0B3" w:themeFill="accent6" w:themeFillTint="66"/>
            <w:noWrap/>
          </w:tcPr>
          <w:p w14:paraId="4A4F8841" w14:textId="56DB974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16,67%)</w:t>
            </w:r>
          </w:p>
        </w:tc>
        <w:tc>
          <w:tcPr>
            <w:tcW w:w="1297" w:type="dxa"/>
            <w:shd w:val="clear" w:color="auto" w:fill="C5E0B3" w:themeFill="accent6" w:themeFillTint="66"/>
          </w:tcPr>
          <w:p w14:paraId="3A617603" w14:textId="22643396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C5E0B3" w:themeFill="accent6" w:themeFillTint="66"/>
            <w:noWrap/>
          </w:tcPr>
          <w:p w14:paraId="682AF543" w14:textId="6B51803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C5E0B3" w:themeFill="accent6" w:themeFillTint="66"/>
            <w:noWrap/>
          </w:tcPr>
          <w:p w14:paraId="530FE866" w14:textId="34C1516F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3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30%)</w:t>
            </w:r>
          </w:p>
        </w:tc>
        <w:tc>
          <w:tcPr>
            <w:tcW w:w="1130" w:type="dxa"/>
            <w:shd w:val="clear" w:color="auto" w:fill="C5E0B3" w:themeFill="accent6" w:themeFillTint="66"/>
            <w:noWrap/>
          </w:tcPr>
          <w:p w14:paraId="245381D3" w14:textId="55FA89C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32A83D4A" w14:textId="66950883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7B441E37" w14:textId="03102280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4B7C69" w:rsidRPr="004B7C69" w14:paraId="210D6C6F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C5E0B3" w:themeFill="accent6" w:themeFillTint="66"/>
            <w:noWrap/>
            <w:hideMark/>
          </w:tcPr>
          <w:p w14:paraId="0BD225B9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IMP</w:t>
            </w:r>
          </w:p>
        </w:tc>
        <w:tc>
          <w:tcPr>
            <w:tcW w:w="1364" w:type="dxa"/>
            <w:shd w:val="clear" w:color="auto" w:fill="C5E0B3" w:themeFill="accent6" w:themeFillTint="66"/>
            <w:noWrap/>
          </w:tcPr>
          <w:p w14:paraId="17FDD033" w14:textId="27C4B2E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7F28EB85" w14:textId="747D143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5FE059F5" w14:textId="788D7F92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3CE7E398" w14:textId="24716F0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C5E0B3" w:themeFill="accent6" w:themeFillTint="66"/>
            <w:noWrap/>
          </w:tcPr>
          <w:p w14:paraId="27132506" w14:textId="10EE73F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97" w:type="dxa"/>
            <w:shd w:val="clear" w:color="auto" w:fill="C5E0B3" w:themeFill="accent6" w:themeFillTint="66"/>
          </w:tcPr>
          <w:p w14:paraId="3D6978B4" w14:textId="3B02515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C5E0B3" w:themeFill="accent6" w:themeFillTint="66"/>
            <w:noWrap/>
          </w:tcPr>
          <w:p w14:paraId="248012C0" w14:textId="2CAA56B3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C5E0B3" w:themeFill="accent6" w:themeFillTint="66"/>
            <w:noWrap/>
          </w:tcPr>
          <w:p w14:paraId="605C12BC" w14:textId="4D9A80C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10%)</w:t>
            </w:r>
          </w:p>
        </w:tc>
        <w:tc>
          <w:tcPr>
            <w:tcW w:w="1130" w:type="dxa"/>
            <w:shd w:val="clear" w:color="auto" w:fill="C5E0B3" w:themeFill="accent6" w:themeFillTint="66"/>
            <w:noWrap/>
          </w:tcPr>
          <w:p w14:paraId="47479EF9" w14:textId="74E56AE5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21AA86C8" w14:textId="5395936E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</w:tcPr>
          <w:p w14:paraId="260175B5" w14:textId="5CE99A69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4B7C69" w:rsidRPr="004B7C69" w14:paraId="3EFDADB3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FE599" w:themeFill="accent4" w:themeFillTint="66"/>
            <w:noWrap/>
            <w:hideMark/>
          </w:tcPr>
          <w:p w14:paraId="1B05A356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AK</w:t>
            </w:r>
          </w:p>
        </w:tc>
        <w:tc>
          <w:tcPr>
            <w:tcW w:w="1364" w:type="dxa"/>
            <w:shd w:val="clear" w:color="auto" w:fill="FFE599" w:themeFill="accent4" w:themeFillTint="66"/>
            <w:noWrap/>
          </w:tcPr>
          <w:p w14:paraId="4257D8E2" w14:textId="61C7804A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3F282A3F" w14:textId="1D8A633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02E98C0E" w14:textId="147D3DEB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54AEAE68" w14:textId="2966B7C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FFE599" w:themeFill="accent4" w:themeFillTint="66"/>
            <w:noWrap/>
          </w:tcPr>
          <w:p w14:paraId="4C65A3E6" w14:textId="04DFD5B7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97" w:type="dxa"/>
            <w:shd w:val="clear" w:color="auto" w:fill="FFE599" w:themeFill="accent4" w:themeFillTint="66"/>
          </w:tcPr>
          <w:p w14:paraId="7C442AC3" w14:textId="08F39F41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FFE599" w:themeFill="accent4" w:themeFillTint="66"/>
            <w:noWrap/>
          </w:tcPr>
          <w:p w14:paraId="724D9069" w14:textId="5780CDA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</w:tcPr>
          <w:p w14:paraId="24A9EE87" w14:textId="62F0C9FF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0" w:type="dxa"/>
            <w:shd w:val="clear" w:color="auto" w:fill="FFE599" w:themeFill="accent4" w:themeFillTint="66"/>
            <w:noWrap/>
          </w:tcPr>
          <w:p w14:paraId="2630778D" w14:textId="7050D6E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2C673324" w14:textId="0F9F080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0E21BA88" w14:textId="0635990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4B7C69" w:rsidRPr="004B7C69" w14:paraId="151BEAB0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FE599" w:themeFill="accent4" w:themeFillTint="66"/>
            <w:noWrap/>
            <w:hideMark/>
          </w:tcPr>
          <w:p w14:paraId="24FD9202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GEN</w:t>
            </w:r>
          </w:p>
        </w:tc>
        <w:tc>
          <w:tcPr>
            <w:tcW w:w="1364" w:type="dxa"/>
            <w:shd w:val="clear" w:color="auto" w:fill="FFE599" w:themeFill="accent4" w:themeFillTint="66"/>
            <w:noWrap/>
          </w:tcPr>
          <w:p w14:paraId="2ED7125F" w14:textId="1258BB75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7 (77,78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0BE89078" w14:textId="3E28FE53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73FB09C8" w14:textId="19E38B5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00B334B9" w14:textId="17684063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FFE599" w:themeFill="accent4" w:themeFillTint="66"/>
            <w:noWrap/>
          </w:tcPr>
          <w:p w14:paraId="75FA4272" w14:textId="45BA9875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16,67%)</w:t>
            </w:r>
          </w:p>
        </w:tc>
        <w:tc>
          <w:tcPr>
            <w:tcW w:w="1297" w:type="dxa"/>
            <w:shd w:val="clear" w:color="auto" w:fill="FFE599" w:themeFill="accent4" w:themeFillTint="66"/>
          </w:tcPr>
          <w:p w14:paraId="771A757C" w14:textId="4ACDB1DB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FFE599" w:themeFill="accent4" w:themeFillTint="66"/>
            <w:noWrap/>
          </w:tcPr>
          <w:p w14:paraId="1CD3F3D2" w14:textId="427CD3E0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5 (83,33%)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</w:tcPr>
          <w:p w14:paraId="0A3D8D98" w14:textId="7D44E68E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0" w:type="dxa"/>
            <w:shd w:val="clear" w:color="auto" w:fill="FFE599" w:themeFill="accent4" w:themeFillTint="66"/>
            <w:noWrap/>
          </w:tcPr>
          <w:p w14:paraId="766DAC93" w14:textId="06082734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6882719F" w14:textId="4980E81A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</w:tcPr>
          <w:p w14:paraId="6F4DC217" w14:textId="7C201282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4B7C69" w:rsidRPr="004B7C69" w14:paraId="62F56B3B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6C2C9"/>
            <w:noWrap/>
            <w:hideMark/>
          </w:tcPr>
          <w:p w14:paraId="6B071F00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CIP</w:t>
            </w:r>
          </w:p>
        </w:tc>
        <w:tc>
          <w:tcPr>
            <w:tcW w:w="1364" w:type="dxa"/>
            <w:shd w:val="clear" w:color="auto" w:fill="F6C2C9"/>
            <w:noWrap/>
          </w:tcPr>
          <w:p w14:paraId="0B3D44A1" w14:textId="2585E734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9 (100%)</w:t>
            </w:r>
          </w:p>
        </w:tc>
        <w:tc>
          <w:tcPr>
            <w:tcW w:w="1134" w:type="dxa"/>
            <w:shd w:val="clear" w:color="auto" w:fill="F6C2C9"/>
            <w:noWrap/>
          </w:tcPr>
          <w:p w14:paraId="487E9141" w14:textId="2B84F9A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50%)</w:t>
            </w:r>
          </w:p>
        </w:tc>
        <w:tc>
          <w:tcPr>
            <w:tcW w:w="1134" w:type="dxa"/>
            <w:shd w:val="clear" w:color="auto" w:fill="F6C2C9"/>
            <w:noWrap/>
          </w:tcPr>
          <w:p w14:paraId="3A97505E" w14:textId="4C5FBC0F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6C2C9"/>
            <w:noWrap/>
          </w:tcPr>
          <w:p w14:paraId="59F2F340" w14:textId="2529A7B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F6C2C9"/>
            <w:noWrap/>
          </w:tcPr>
          <w:p w14:paraId="586AB491" w14:textId="208D82A5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33,33%)</w:t>
            </w:r>
          </w:p>
        </w:tc>
        <w:tc>
          <w:tcPr>
            <w:tcW w:w="1297" w:type="dxa"/>
            <w:shd w:val="clear" w:color="auto" w:fill="F6C2C9"/>
          </w:tcPr>
          <w:p w14:paraId="7978ED96" w14:textId="0DA30633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F6C2C9"/>
            <w:noWrap/>
          </w:tcPr>
          <w:p w14:paraId="109E021C" w14:textId="1A15926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76" w:type="dxa"/>
            <w:shd w:val="clear" w:color="auto" w:fill="F6C2C9"/>
            <w:noWrap/>
          </w:tcPr>
          <w:p w14:paraId="18C3A113" w14:textId="5276302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8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80%)</w:t>
            </w:r>
          </w:p>
        </w:tc>
        <w:tc>
          <w:tcPr>
            <w:tcW w:w="1130" w:type="dxa"/>
            <w:shd w:val="clear" w:color="auto" w:fill="F6C2C9"/>
            <w:noWrap/>
          </w:tcPr>
          <w:p w14:paraId="24071285" w14:textId="40134BA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100%)</w:t>
            </w:r>
          </w:p>
        </w:tc>
        <w:tc>
          <w:tcPr>
            <w:tcW w:w="1134" w:type="dxa"/>
            <w:shd w:val="clear" w:color="auto" w:fill="F6C2C9"/>
            <w:noWrap/>
          </w:tcPr>
          <w:p w14:paraId="3E5E5022" w14:textId="26D51426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F6C2C9"/>
            <w:noWrap/>
          </w:tcPr>
          <w:p w14:paraId="4334FDB2" w14:textId="6A91DEB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  <w:tr w:rsidR="00264544" w:rsidRPr="004B7C69" w14:paraId="21D0D303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BDD6EE" w:themeFill="accent1" w:themeFillTint="66"/>
            <w:noWrap/>
            <w:hideMark/>
          </w:tcPr>
          <w:p w14:paraId="658A35E1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FOS</w:t>
            </w:r>
          </w:p>
        </w:tc>
        <w:tc>
          <w:tcPr>
            <w:tcW w:w="1364" w:type="dxa"/>
            <w:shd w:val="clear" w:color="auto" w:fill="BDD6EE" w:themeFill="accent1" w:themeFillTint="66"/>
            <w:noWrap/>
          </w:tcPr>
          <w:p w14:paraId="0241F460" w14:textId="297A8F7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11,11%)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</w:tcPr>
          <w:p w14:paraId="3748AF1D" w14:textId="022B0445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</w:tcPr>
          <w:p w14:paraId="7A72B3C4" w14:textId="76F9FEF1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</w:tcPr>
          <w:p w14:paraId="1D675AF2" w14:textId="33D5564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BDD6EE" w:themeFill="accent1" w:themeFillTint="66"/>
            <w:noWrap/>
          </w:tcPr>
          <w:p w14:paraId="2118A964" w14:textId="336455B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97" w:type="dxa"/>
            <w:shd w:val="clear" w:color="auto" w:fill="BDD6EE" w:themeFill="accent1" w:themeFillTint="66"/>
          </w:tcPr>
          <w:p w14:paraId="35AFFE60" w14:textId="5163576B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BDD6EE" w:themeFill="accent1" w:themeFillTint="66"/>
            <w:noWrap/>
          </w:tcPr>
          <w:p w14:paraId="4A273300" w14:textId="60213619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BDD6EE" w:themeFill="accent1" w:themeFillTint="66"/>
            <w:noWrap/>
          </w:tcPr>
          <w:p w14:paraId="5CDC6063" w14:textId="6026771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0" w:type="dxa"/>
            <w:shd w:val="clear" w:color="auto" w:fill="BDD6EE" w:themeFill="accent1" w:themeFillTint="66"/>
            <w:noWrap/>
          </w:tcPr>
          <w:p w14:paraId="0D6AAA8F" w14:textId="307B605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</w:t>
            </w: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(50%)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</w:tcPr>
          <w:p w14:paraId="501DD556" w14:textId="5CB7B73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DD6EE" w:themeFill="accent1" w:themeFillTint="66"/>
            <w:noWrap/>
          </w:tcPr>
          <w:p w14:paraId="238E3696" w14:textId="32539617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264544" w:rsidRPr="004B7C69" w14:paraId="06A0440F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F4B083" w:themeFill="accent2" w:themeFillTint="99"/>
            <w:noWrap/>
            <w:hideMark/>
          </w:tcPr>
          <w:p w14:paraId="7C1FA0E7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NIT</w:t>
            </w:r>
          </w:p>
        </w:tc>
        <w:tc>
          <w:tcPr>
            <w:tcW w:w="1364" w:type="dxa"/>
            <w:shd w:val="clear" w:color="auto" w:fill="F4B083" w:themeFill="accent2" w:themeFillTint="99"/>
            <w:noWrap/>
          </w:tcPr>
          <w:p w14:paraId="646CC264" w14:textId="4F1E66DD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11,11%)</w:t>
            </w:r>
          </w:p>
        </w:tc>
        <w:tc>
          <w:tcPr>
            <w:tcW w:w="1134" w:type="dxa"/>
            <w:shd w:val="clear" w:color="auto" w:fill="F4B083" w:themeFill="accent2" w:themeFillTint="99"/>
            <w:noWrap/>
          </w:tcPr>
          <w:p w14:paraId="3B6A5590" w14:textId="51475A40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4B083" w:themeFill="accent2" w:themeFillTint="99"/>
            <w:noWrap/>
          </w:tcPr>
          <w:p w14:paraId="796149FA" w14:textId="03A2C780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4B083" w:themeFill="accent2" w:themeFillTint="99"/>
            <w:noWrap/>
          </w:tcPr>
          <w:p w14:paraId="246005C4" w14:textId="4F9F9067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F4B083" w:themeFill="accent2" w:themeFillTint="99"/>
            <w:noWrap/>
          </w:tcPr>
          <w:p w14:paraId="12C9F31E" w14:textId="655CB2CB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97" w:type="dxa"/>
            <w:shd w:val="clear" w:color="auto" w:fill="F4B083" w:themeFill="accent2" w:themeFillTint="99"/>
          </w:tcPr>
          <w:p w14:paraId="13763D03" w14:textId="643EAE5E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422" w:type="dxa"/>
            <w:shd w:val="clear" w:color="auto" w:fill="F4B083" w:themeFill="accent2" w:themeFillTint="99"/>
            <w:noWrap/>
          </w:tcPr>
          <w:p w14:paraId="6880813D" w14:textId="317EF8F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F4B083" w:themeFill="accent2" w:themeFillTint="99"/>
            <w:noWrap/>
          </w:tcPr>
          <w:p w14:paraId="24EAFBF8" w14:textId="7C0BAE74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10%)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</w:tcPr>
          <w:p w14:paraId="65D127C4" w14:textId="051CE128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4B083" w:themeFill="accent2" w:themeFillTint="99"/>
            <w:noWrap/>
          </w:tcPr>
          <w:p w14:paraId="23EF7FC5" w14:textId="2794662C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F4B083" w:themeFill="accent2" w:themeFillTint="99"/>
            <w:noWrap/>
          </w:tcPr>
          <w:p w14:paraId="36055BD1" w14:textId="7FC624E6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264544" w:rsidRPr="004B7C69" w14:paraId="42103EF5" w14:textId="77777777" w:rsidTr="00C0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B09CF2"/>
            <w:noWrap/>
            <w:hideMark/>
          </w:tcPr>
          <w:p w14:paraId="4D5FB2D7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CHL</w:t>
            </w:r>
          </w:p>
        </w:tc>
        <w:tc>
          <w:tcPr>
            <w:tcW w:w="1364" w:type="dxa"/>
            <w:shd w:val="clear" w:color="auto" w:fill="B09CF2"/>
            <w:noWrap/>
          </w:tcPr>
          <w:p w14:paraId="6B5CAF34" w14:textId="58D2D4FF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09CF2"/>
            <w:noWrap/>
          </w:tcPr>
          <w:p w14:paraId="5DBA5A92" w14:textId="1E15816A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50%)</w:t>
            </w:r>
          </w:p>
        </w:tc>
        <w:tc>
          <w:tcPr>
            <w:tcW w:w="1134" w:type="dxa"/>
            <w:shd w:val="clear" w:color="auto" w:fill="B09CF2"/>
            <w:noWrap/>
          </w:tcPr>
          <w:p w14:paraId="51317678" w14:textId="2FEC5B41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B09CF2"/>
            <w:noWrap/>
          </w:tcPr>
          <w:p w14:paraId="719AB4DB" w14:textId="68C13B10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396" w:type="dxa"/>
            <w:shd w:val="clear" w:color="auto" w:fill="B09CF2"/>
            <w:noWrap/>
          </w:tcPr>
          <w:p w14:paraId="5719188A" w14:textId="0BA8092B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33,33%)</w:t>
            </w:r>
          </w:p>
        </w:tc>
        <w:tc>
          <w:tcPr>
            <w:tcW w:w="1297" w:type="dxa"/>
            <w:shd w:val="clear" w:color="auto" w:fill="B09CF2"/>
          </w:tcPr>
          <w:p w14:paraId="7BE47762" w14:textId="421FCC28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B09CF2"/>
            <w:noWrap/>
          </w:tcPr>
          <w:p w14:paraId="78CF3E05" w14:textId="106D2E40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B09CF2"/>
            <w:noWrap/>
          </w:tcPr>
          <w:p w14:paraId="418B487E" w14:textId="6C72D0E0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10%)</w:t>
            </w:r>
          </w:p>
        </w:tc>
        <w:tc>
          <w:tcPr>
            <w:tcW w:w="1130" w:type="dxa"/>
            <w:shd w:val="clear" w:color="auto" w:fill="B09CF2"/>
            <w:noWrap/>
          </w:tcPr>
          <w:p w14:paraId="1768DB39" w14:textId="6E63567F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09CF2"/>
            <w:noWrap/>
          </w:tcPr>
          <w:p w14:paraId="2CAEDE31" w14:textId="0F4AC50C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B09CF2"/>
            <w:noWrap/>
          </w:tcPr>
          <w:p w14:paraId="4B8ED864" w14:textId="7FA292ED" w:rsidR="004B7C69" w:rsidRPr="004B7C69" w:rsidRDefault="004B7C69" w:rsidP="004B7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</w:tr>
      <w:tr w:rsidR="00264544" w:rsidRPr="004B7C69" w14:paraId="4CC7B105" w14:textId="77777777" w:rsidTr="00C0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shd w:val="clear" w:color="auto" w:fill="8AECEE"/>
            <w:noWrap/>
            <w:hideMark/>
          </w:tcPr>
          <w:p w14:paraId="23EDFF21" w14:textId="77777777" w:rsidR="004B7C69" w:rsidRPr="004B7C69" w:rsidRDefault="004B7C69" w:rsidP="004B7C69">
            <w:pPr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b w:val="0"/>
                <w:bCs w:val="0"/>
                <w:sz w:val="22"/>
                <w:szCs w:val="22"/>
              </w:rPr>
              <w:t>SXT</w:t>
            </w:r>
          </w:p>
        </w:tc>
        <w:tc>
          <w:tcPr>
            <w:tcW w:w="1364" w:type="dxa"/>
            <w:shd w:val="clear" w:color="auto" w:fill="8AECEE"/>
            <w:noWrap/>
          </w:tcPr>
          <w:p w14:paraId="7C614BE8" w14:textId="7BC7BFF1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9 (100%)</w:t>
            </w:r>
          </w:p>
        </w:tc>
        <w:tc>
          <w:tcPr>
            <w:tcW w:w="1134" w:type="dxa"/>
            <w:shd w:val="clear" w:color="auto" w:fill="8AECEE"/>
            <w:noWrap/>
          </w:tcPr>
          <w:p w14:paraId="3BAA08F4" w14:textId="73F15BE9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50%)</w:t>
            </w:r>
          </w:p>
        </w:tc>
        <w:tc>
          <w:tcPr>
            <w:tcW w:w="1134" w:type="dxa"/>
            <w:shd w:val="clear" w:color="auto" w:fill="8AECEE"/>
            <w:noWrap/>
          </w:tcPr>
          <w:p w14:paraId="05265448" w14:textId="2F0730EB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</w:t>
            </w: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 xml:space="preserve"> (100%)</w:t>
            </w:r>
          </w:p>
        </w:tc>
        <w:tc>
          <w:tcPr>
            <w:tcW w:w="1134" w:type="dxa"/>
            <w:shd w:val="clear" w:color="auto" w:fill="8AECEE"/>
            <w:noWrap/>
          </w:tcPr>
          <w:p w14:paraId="2A7C0741" w14:textId="6EF29616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  <w:tc>
          <w:tcPr>
            <w:tcW w:w="1396" w:type="dxa"/>
            <w:shd w:val="clear" w:color="auto" w:fill="8AECEE"/>
            <w:noWrap/>
          </w:tcPr>
          <w:p w14:paraId="732F0BD2" w14:textId="6AD9555A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97" w:type="dxa"/>
            <w:shd w:val="clear" w:color="auto" w:fill="8AECEE"/>
          </w:tcPr>
          <w:p w14:paraId="4A42E03D" w14:textId="56C1A4BC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2 (66,67%)</w:t>
            </w:r>
          </w:p>
        </w:tc>
        <w:tc>
          <w:tcPr>
            <w:tcW w:w="1422" w:type="dxa"/>
            <w:shd w:val="clear" w:color="auto" w:fill="8AECEE"/>
            <w:noWrap/>
          </w:tcPr>
          <w:p w14:paraId="6EE574DE" w14:textId="021FC0C6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6 (100%)</w:t>
            </w:r>
          </w:p>
        </w:tc>
        <w:tc>
          <w:tcPr>
            <w:tcW w:w="1276" w:type="dxa"/>
            <w:shd w:val="clear" w:color="auto" w:fill="8AECEE"/>
            <w:noWrap/>
          </w:tcPr>
          <w:p w14:paraId="73C152F8" w14:textId="4E044D54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8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(80%)</w:t>
            </w:r>
          </w:p>
        </w:tc>
        <w:tc>
          <w:tcPr>
            <w:tcW w:w="1130" w:type="dxa"/>
            <w:shd w:val="clear" w:color="auto" w:fill="8AECEE"/>
            <w:noWrap/>
          </w:tcPr>
          <w:p w14:paraId="5A98EAB4" w14:textId="6976DCCA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1 (100%)</w:t>
            </w:r>
          </w:p>
        </w:tc>
        <w:tc>
          <w:tcPr>
            <w:tcW w:w="1134" w:type="dxa"/>
            <w:shd w:val="clear" w:color="auto" w:fill="8AECEE"/>
            <w:noWrap/>
          </w:tcPr>
          <w:p w14:paraId="3770E9E9" w14:textId="44BEBDF2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 w:cstheme="minorBidi"/>
                <w:sz w:val="22"/>
                <w:szCs w:val="22"/>
              </w:rPr>
              <w:t>0 (0%)</w:t>
            </w:r>
          </w:p>
        </w:tc>
        <w:tc>
          <w:tcPr>
            <w:tcW w:w="1134" w:type="dxa"/>
            <w:shd w:val="clear" w:color="auto" w:fill="8AECEE"/>
            <w:noWrap/>
          </w:tcPr>
          <w:p w14:paraId="01CA666A" w14:textId="42A0588C" w:rsidR="004B7C69" w:rsidRPr="004B7C69" w:rsidRDefault="004B7C69" w:rsidP="004B7C6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B7C69">
              <w:rPr>
                <w:rFonts w:asciiTheme="minorBidi" w:eastAsia="Times New Roman" w:hAnsiTheme="minorBidi"/>
                <w:sz w:val="22"/>
                <w:szCs w:val="22"/>
              </w:rPr>
              <w:t>1 (100%)</w:t>
            </w:r>
          </w:p>
        </w:tc>
      </w:tr>
    </w:tbl>
    <w:p w14:paraId="5A7F4135" w14:textId="77777777" w:rsidR="0051522D" w:rsidRDefault="0051522D" w:rsidP="0051522D">
      <w:pPr>
        <w:spacing w:after="0"/>
        <w:rPr>
          <w:rFonts w:asciiTheme="minorBidi" w:hAnsiTheme="minorBidi"/>
          <w:sz w:val="20"/>
          <w:szCs w:val="20"/>
          <w:lang w:val="en-US"/>
        </w:rPr>
      </w:pPr>
    </w:p>
    <w:p w14:paraId="07B89909" w14:textId="45F56CE4" w:rsidR="00264544" w:rsidRPr="00FA1D60" w:rsidRDefault="0051522D" w:rsidP="00FA1D60">
      <w:pPr>
        <w:jc w:val="both"/>
        <w:rPr>
          <w:rFonts w:asciiTheme="minorBidi" w:hAnsiTheme="minorBidi"/>
          <w:iCs/>
          <w:sz w:val="20"/>
          <w:szCs w:val="20"/>
          <w:lang w:val="en-US"/>
        </w:rPr>
      </w:pPr>
      <w:r w:rsidRPr="0051522D">
        <w:rPr>
          <w:rFonts w:asciiTheme="minorBidi" w:hAnsiTheme="minorBidi"/>
          <w:sz w:val="20"/>
          <w:szCs w:val="20"/>
          <w:lang w:val="en-US"/>
        </w:rPr>
        <w:t>*</w:t>
      </w:r>
      <w:r w:rsidR="006076DB">
        <w:rPr>
          <w:rFonts w:asciiTheme="minorBidi" w:hAnsiTheme="minorBidi"/>
          <w:sz w:val="20"/>
          <w:szCs w:val="20"/>
          <w:lang w:val="en-US"/>
        </w:rPr>
        <w:t>Color code indicates a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>ntibiotic</w:t>
      </w:r>
      <w:r w:rsidR="006076DB">
        <w:rPr>
          <w:rFonts w:asciiTheme="minorBidi" w:hAnsiTheme="minorBidi"/>
          <w:sz w:val="20"/>
          <w:szCs w:val="20"/>
          <w:lang w:val="en-US"/>
        </w:rPr>
        <w:t xml:space="preserve"> categories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 xml:space="preserve">: </w:t>
      </w:r>
      <w:proofErr w:type="spellStart"/>
      <w:r w:rsidR="00264544" w:rsidRPr="0051522D">
        <w:rPr>
          <w:rFonts w:asciiTheme="minorBidi" w:hAnsiTheme="minorBidi"/>
          <w:sz w:val="20"/>
          <w:szCs w:val="20"/>
          <w:shd w:val="clear" w:color="auto" w:fill="FBE4D5" w:themeFill="accent2" w:themeFillTint="33"/>
          <w:lang w:val="en-US"/>
        </w:rPr>
        <w:t>Penicillins</w:t>
      </w:r>
      <w:proofErr w:type="spellEnd"/>
      <w:r w:rsidR="00264544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64544" w:rsidRPr="0051522D">
        <w:rPr>
          <w:rFonts w:asciiTheme="minorBidi" w:hAnsiTheme="minorBidi"/>
          <w:sz w:val="20"/>
          <w:szCs w:val="20"/>
          <w:shd w:val="clear" w:color="auto" w:fill="DBDBDB" w:themeFill="accent3" w:themeFillTint="66"/>
          <w:lang w:val="en-US"/>
        </w:rPr>
        <w:t>Cephalosporins</w:t>
      </w:r>
      <w:r w:rsidR="00264544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64544" w:rsidRPr="0051522D">
        <w:rPr>
          <w:rFonts w:asciiTheme="minorBidi" w:hAnsiTheme="minorBidi"/>
          <w:sz w:val="20"/>
          <w:szCs w:val="20"/>
          <w:shd w:val="clear" w:color="auto" w:fill="C5E0B3" w:themeFill="accent6" w:themeFillTint="66"/>
          <w:lang w:val="en-US"/>
        </w:rPr>
        <w:t>Carbapenems</w:t>
      </w:r>
      <w:r w:rsidR="00264544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64544" w:rsidRPr="0051522D">
        <w:rPr>
          <w:rFonts w:asciiTheme="minorBidi" w:hAnsiTheme="minorBidi"/>
          <w:sz w:val="20"/>
          <w:szCs w:val="20"/>
          <w:shd w:val="clear" w:color="auto" w:fill="FFE599" w:themeFill="accent4" w:themeFillTint="66"/>
          <w:lang w:val="en-US"/>
        </w:rPr>
        <w:t>Aminoglycosides</w:t>
      </w:r>
      <w:r w:rsidR="00264544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57973" w:rsidRPr="0051522D">
        <w:rPr>
          <w:rFonts w:asciiTheme="minorBidi" w:hAnsiTheme="minorBidi"/>
          <w:sz w:val="20"/>
          <w:szCs w:val="20"/>
          <w:shd w:val="clear" w:color="auto" w:fill="F6C2C9"/>
          <w:lang w:val="en-US"/>
        </w:rPr>
        <w:t>Fluoroquinolones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57973" w:rsidRPr="0051522D">
        <w:rPr>
          <w:rFonts w:asciiTheme="minorBidi" w:hAnsiTheme="minorBidi"/>
          <w:sz w:val="20"/>
          <w:szCs w:val="20"/>
          <w:shd w:val="clear" w:color="auto" w:fill="BDD6EE" w:themeFill="accent1" w:themeFillTint="66"/>
          <w:lang w:val="en-US"/>
        </w:rPr>
        <w:t>Fosfomycin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57973" w:rsidRPr="0051522D">
        <w:rPr>
          <w:rFonts w:asciiTheme="minorBidi" w:hAnsiTheme="minorBidi"/>
          <w:sz w:val="20"/>
          <w:szCs w:val="20"/>
          <w:shd w:val="clear" w:color="auto" w:fill="F4B083" w:themeFill="accent2" w:themeFillTint="99"/>
          <w:lang w:val="en-US"/>
        </w:rPr>
        <w:t>Nitrofurantoin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r w:rsidR="00257973" w:rsidRPr="0051522D">
        <w:rPr>
          <w:rFonts w:asciiTheme="minorBidi" w:hAnsiTheme="minorBidi"/>
          <w:sz w:val="20"/>
          <w:szCs w:val="20"/>
          <w:shd w:val="clear" w:color="auto" w:fill="B09CF2"/>
          <w:lang w:val="en-US"/>
        </w:rPr>
        <w:t>Chloramphenicol</w:t>
      </w:r>
      <w:r w:rsidR="00257973" w:rsidRPr="0051522D">
        <w:rPr>
          <w:rFonts w:asciiTheme="minorBidi" w:hAnsiTheme="minorBidi"/>
          <w:sz w:val="20"/>
          <w:szCs w:val="20"/>
          <w:lang w:val="en-US"/>
        </w:rPr>
        <w:t xml:space="preserve">, </w:t>
      </w:r>
      <w:proofErr w:type="spellStart"/>
      <w:r w:rsidR="00257973" w:rsidRPr="0051522D">
        <w:rPr>
          <w:rFonts w:asciiTheme="minorBidi" w:hAnsiTheme="minorBidi"/>
          <w:sz w:val="20"/>
          <w:szCs w:val="20"/>
          <w:shd w:val="clear" w:color="auto" w:fill="8AECEE"/>
          <w:lang w:val="en-US"/>
        </w:rPr>
        <w:t>Trimethroprim</w:t>
      </w:r>
      <w:proofErr w:type="spellEnd"/>
      <w:r w:rsidR="00257973" w:rsidRPr="0051522D">
        <w:rPr>
          <w:rFonts w:asciiTheme="minorBidi" w:hAnsiTheme="minorBidi"/>
          <w:sz w:val="20"/>
          <w:szCs w:val="20"/>
          <w:shd w:val="clear" w:color="auto" w:fill="8AECEE"/>
          <w:lang w:val="en-US"/>
        </w:rPr>
        <w:t>-sulfamethoxazole</w:t>
      </w:r>
      <w:r>
        <w:rPr>
          <w:rFonts w:asciiTheme="minorBidi" w:hAnsiTheme="minorBidi"/>
          <w:sz w:val="20"/>
          <w:szCs w:val="20"/>
          <w:shd w:val="clear" w:color="auto" w:fill="8AECEE"/>
          <w:lang w:val="en-US"/>
        </w:rPr>
        <w:t>.</w:t>
      </w:r>
    </w:p>
    <w:p w14:paraId="5058AEEF" w14:textId="6C8364A2" w:rsidR="00846C6E" w:rsidRDefault="00846C6E">
      <w:pPr>
        <w:rPr>
          <w:lang w:val="en-US"/>
        </w:rPr>
      </w:pPr>
      <w:r>
        <w:rPr>
          <w:lang w:val="en-US"/>
        </w:rPr>
        <w:br/>
      </w:r>
    </w:p>
    <w:p w14:paraId="5369FB59" w14:textId="5D20DA08" w:rsidR="00846C6E" w:rsidRDefault="00846C6E">
      <w:pPr>
        <w:rPr>
          <w:lang w:val="en-US"/>
        </w:rPr>
      </w:pPr>
    </w:p>
    <w:sectPr w:rsidR="00846C6E" w:rsidSect="001266F0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989"/>
    <w:rsid w:val="00036D2A"/>
    <w:rsid w:val="00112DF3"/>
    <w:rsid w:val="00120CE3"/>
    <w:rsid w:val="00124B3C"/>
    <w:rsid w:val="001266F0"/>
    <w:rsid w:val="001717B3"/>
    <w:rsid w:val="001A23A5"/>
    <w:rsid w:val="001F0C25"/>
    <w:rsid w:val="00203812"/>
    <w:rsid w:val="00257973"/>
    <w:rsid w:val="002629AD"/>
    <w:rsid w:val="00264544"/>
    <w:rsid w:val="00266376"/>
    <w:rsid w:val="0029239E"/>
    <w:rsid w:val="00355A1A"/>
    <w:rsid w:val="00375FDD"/>
    <w:rsid w:val="00386922"/>
    <w:rsid w:val="00392F15"/>
    <w:rsid w:val="003F099C"/>
    <w:rsid w:val="00412B9F"/>
    <w:rsid w:val="0042061F"/>
    <w:rsid w:val="00487FB3"/>
    <w:rsid w:val="004B7C69"/>
    <w:rsid w:val="004C654F"/>
    <w:rsid w:val="004D2FCD"/>
    <w:rsid w:val="004E47C2"/>
    <w:rsid w:val="005111D0"/>
    <w:rsid w:val="0051522D"/>
    <w:rsid w:val="00585EE2"/>
    <w:rsid w:val="006058B1"/>
    <w:rsid w:val="006076DB"/>
    <w:rsid w:val="00622050"/>
    <w:rsid w:val="006942D7"/>
    <w:rsid w:val="006D0426"/>
    <w:rsid w:val="006E2F87"/>
    <w:rsid w:val="00733989"/>
    <w:rsid w:val="00846C6E"/>
    <w:rsid w:val="00854CDC"/>
    <w:rsid w:val="00873D79"/>
    <w:rsid w:val="008C51BB"/>
    <w:rsid w:val="008C729A"/>
    <w:rsid w:val="008F10B9"/>
    <w:rsid w:val="00925766"/>
    <w:rsid w:val="0092609B"/>
    <w:rsid w:val="00947B36"/>
    <w:rsid w:val="00981586"/>
    <w:rsid w:val="00987801"/>
    <w:rsid w:val="009A6AB2"/>
    <w:rsid w:val="00A34CED"/>
    <w:rsid w:val="00A3650F"/>
    <w:rsid w:val="00A37E0F"/>
    <w:rsid w:val="00AD6779"/>
    <w:rsid w:val="00B1718E"/>
    <w:rsid w:val="00B22192"/>
    <w:rsid w:val="00B450A1"/>
    <w:rsid w:val="00BE4491"/>
    <w:rsid w:val="00C07820"/>
    <w:rsid w:val="00C4583F"/>
    <w:rsid w:val="00CB7A0A"/>
    <w:rsid w:val="00CE7F08"/>
    <w:rsid w:val="00D20201"/>
    <w:rsid w:val="00D96BB4"/>
    <w:rsid w:val="00DC1E81"/>
    <w:rsid w:val="00DC2C0F"/>
    <w:rsid w:val="00E22298"/>
    <w:rsid w:val="00E418C8"/>
    <w:rsid w:val="00EC351A"/>
    <w:rsid w:val="00FA0379"/>
    <w:rsid w:val="00FA1A30"/>
    <w:rsid w:val="00FA1D60"/>
    <w:rsid w:val="00FC070F"/>
    <w:rsid w:val="00FF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B1D29"/>
  <w15:chartTrackingRefBased/>
  <w15:docId w15:val="{0A22C421-040D-4C9F-9704-1E09D12FC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733989"/>
    <w:rPr>
      <w:b/>
      <w:bCs/>
    </w:rPr>
  </w:style>
  <w:style w:type="paragraph" w:styleId="NormaleWeb">
    <w:name w:val="Normal (Web)"/>
    <w:basedOn w:val="Normale"/>
    <w:uiPriority w:val="99"/>
    <w:unhideWhenUsed/>
    <w:rsid w:val="00733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33989"/>
    <w:rPr>
      <w:rFonts w:ascii="Arial" w:eastAsia="Calibri" w:hAnsi="Arial" w:cs="Arial"/>
      <w:color w:val="000000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33989"/>
    <w:rPr>
      <w:rFonts w:ascii="Arial" w:eastAsia="Calibri" w:hAnsi="Arial" w:cs="Arial"/>
      <w:color w:val="000000"/>
      <w:sz w:val="20"/>
      <w:szCs w:val="20"/>
    </w:rPr>
  </w:style>
  <w:style w:type="character" w:styleId="Rimandocommento">
    <w:name w:val="annotation reference"/>
    <w:uiPriority w:val="99"/>
    <w:semiHidden/>
    <w:unhideWhenUsed/>
    <w:rsid w:val="00733989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989"/>
    <w:rPr>
      <w:rFonts w:ascii="Segoe UI" w:hAnsi="Segoe UI" w:cs="Segoe UI"/>
      <w:sz w:val="18"/>
      <w:szCs w:val="18"/>
    </w:rPr>
  </w:style>
  <w:style w:type="table" w:customStyle="1" w:styleId="Tableausimple21">
    <w:name w:val="Tableau simple 21"/>
    <w:basedOn w:val="Tabellanormale"/>
    <w:next w:val="Tabellasemplice-2"/>
    <w:uiPriority w:val="42"/>
    <w:rsid w:val="00733989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7339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846C6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46C6E"/>
    <w:rPr>
      <w:color w:val="954F72"/>
      <w:u w:val="single"/>
    </w:rPr>
  </w:style>
  <w:style w:type="paragraph" w:customStyle="1" w:styleId="msonormal0">
    <w:name w:val="msonormal"/>
    <w:basedOn w:val="Normale"/>
    <w:rsid w:val="00846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font5">
    <w:name w:val="font5"/>
    <w:basedOn w:val="Normale"/>
    <w:rsid w:val="00846C6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  <w:lang w:val="en-ID" w:eastAsia="en-ID"/>
    </w:rPr>
  </w:style>
  <w:style w:type="paragraph" w:customStyle="1" w:styleId="font6">
    <w:name w:val="font6"/>
    <w:basedOn w:val="Normale"/>
    <w:rsid w:val="00846C6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en-ID" w:eastAsia="en-ID"/>
    </w:rPr>
  </w:style>
  <w:style w:type="paragraph" w:customStyle="1" w:styleId="font7">
    <w:name w:val="font7"/>
    <w:basedOn w:val="Normale"/>
    <w:rsid w:val="00846C6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sz w:val="24"/>
      <w:szCs w:val="24"/>
      <w:lang w:val="en-ID" w:eastAsia="en-ID"/>
    </w:rPr>
  </w:style>
  <w:style w:type="paragraph" w:customStyle="1" w:styleId="xl63">
    <w:name w:val="xl63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64">
    <w:name w:val="xl64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65">
    <w:name w:val="xl65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66">
    <w:name w:val="xl66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ID" w:eastAsia="en-ID"/>
    </w:rPr>
  </w:style>
  <w:style w:type="paragraph" w:customStyle="1" w:styleId="xl67">
    <w:name w:val="xl67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b/>
      <w:bCs/>
      <w:sz w:val="24"/>
      <w:szCs w:val="24"/>
      <w:lang w:val="en-ID" w:eastAsia="en-ID"/>
    </w:rPr>
  </w:style>
  <w:style w:type="paragraph" w:customStyle="1" w:styleId="xl68">
    <w:name w:val="xl68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69">
    <w:name w:val="xl69"/>
    <w:basedOn w:val="Normale"/>
    <w:rsid w:val="00846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styleId="Paragrafoelenco">
    <w:name w:val="List Paragraph"/>
    <w:basedOn w:val="Normale"/>
    <w:uiPriority w:val="34"/>
    <w:qFormat/>
    <w:rsid w:val="005152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3</Pages>
  <Words>1128</Words>
  <Characters>6435</Characters>
  <Application>Microsoft Office Word</Application>
  <DocSecurity>0</DocSecurity>
  <Lines>53</Lines>
  <Paragraphs>1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daniela scribano</cp:lastModifiedBy>
  <cp:revision>31</cp:revision>
  <dcterms:created xsi:type="dcterms:W3CDTF">2024-09-16T00:15:00Z</dcterms:created>
  <dcterms:modified xsi:type="dcterms:W3CDTF">2024-11-21T13:34:00Z</dcterms:modified>
</cp:coreProperties>
</file>